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B2B2B5" w14:textId="6B856D8C" w:rsidR="002B21D7" w:rsidRPr="00785E4C" w:rsidRDefault="002B21D7" w:rsidP="002B21D7">
      <w:pPr>
        <w:pStyle w:val="Heading1"/>
      </w:pPr>
      <w:r w:rsidRPr="00785E4C">
        <w:t xml:space="preserve">Supplement S1: </w:t>
      </w:r>
      <w:r w:rsidR="00785E4C" w:rsidRPr="00785E4C">
        <w:t>Search Strategy for Retrieving Relevant Studies from 2012 Onwards Across Three Databases</w:t>
      </w:r>
    </w:p>
    <w:p w14:paraId="194E85FA" w14:textId="65F00086" w:rsidR="00DF172C" w:rsidRPr="00785E4C" w:rsidRDefault="004D24D2" w:rsidP="00DF172C">
      <w:pPr>
        <w:pStyle w:val="Heading2"/>
        <w:rPr>
          <w:rFonts w:eastAsia="Times New Roman"/>
          <w:b w:val="0"/>
          <w:bCs w:val="0"/>
        </w:rPr>
      </w:pPr>
      <w:r w:rsidRPr="00785E4C">
        <w:rPr>
          <w:rFonts w:eastAsia="Times New Roman"/>
          <w:bCs w:val="0"/>
        </w:rPr>
        <w:t>S</w:t>
      </w:r>
      <w:r w:rsidR="00DF172C" w:rsidRPr="00785E4C">
        <w:rPr>
          <w:rFonts w:eastAsia="Times New Roman"/>
          <w:bCs w:val="0"/>
        </w:rPr>
        <w:t>1.</w:t>
      </w:r>
      <w:r w:rsidRPr="00785E4C">
        <w:rPr>
          <w:rFonts w:eastAsia="Times New Roman"/>
          <w:bCs w:val="0"/>
        </w:rPr>
        <w:t>1.</w:t>
      </w:r>
      <w:r w:rsidR="00DF172C" w:rsidRPr="00785E4C">
        <w:rPr>
          <w:rFonts w:eastAsia="Times New Roman"/>
          <w:b w:val="0"/>
          <w:bCs w:val="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2B21D7" w:rsidRPr="00785E4C" w14:paraId="477A6370" w14:textId="77777777" w:rsidTr="00D24A11">
        <w:tc>
          <w:tcPr>
            <w:tcW w:w="1838" w:type="dxa"/>
            <w:shd w:val="clear" w:color="auto" w:fill="D9D9D9" w:themeFill="background1" w:themeFillShade="D9"/>
          </w:tcPr>
          <w:p w14:paraId="29164BD5" w14:textId="08F619A8" w:rsidR="002B21D7" w:rsidRPr="00785E4C" w:rsidRDefault="002B21D7" w:rsidP="002B21D7">
            <w:pPr>
              <w:rPr>
                <w:rFonts w:eastAsiaTheme="minorEastAsia"/>
                <w:b/>
              </w:rPr>
            </w:pPr>
            <w:r w:rsidRPr="00785E4C">
              <w:rPr>
                <w:rFonts w:eastAsiaTheme="minorEastAsia"/>
                <w:b/>
              </w:rPr>
              <w:t>Database</w:t>
            </w:r>
          </w:p>
        </w:tc>
        <w:tc>
          <w:tcPr>
            <w:tcW w:w="6458" w:type="dxa"/>
            <w:shd w:val="clear" w:color="auto" w:fill="D9D9D9" w:themeFill="background1" w:themeFillShade="D9"/>
          </w:tcPr>
          <w:p w14:paraId="5767E2F3" w14:textId="64430850" w:rsidR="002B21D7" w:rsidRPr="00785E4C" w:rsidRDefault="002B21D7" w:rsidP="002B21D7">
            <w:pPr>
              <w:rPr>
                <w:rFonts w:eastAsiaTheme="minorEastAsia"/>
                <w:b/>
              </w:rPr>
            </w:pPr>
            <w:r w:rsidRPr="00785E4C">
              <w:rPr>
                <w:rFonts w:eastAsiaTheme="minorEastAsia"/>
                <w:b/>
              </w:rPr>
              <w:t>Medline+Journals @ Ovid®</w:t>
            </w:r>
          </w:p>
        </w:tc>
      </w:tr>
      <w:tr w:rsidR="002B21D7" w:rsidRPr="00785E4C" w14:paraId="0395E425" w14:textId="77777777" w:rsidTr="00D24A11">
        <w:tc>
          <w:tcPr>
            <w:tcW w:w="1838" w:type="dxa"/>
          </w:tcPr>
          <w:p w14:paraId="3074F264" w14:textId="0095FA61" w:rsidR="002B21D7" w:rsidRPr="00785E4C" w:rsidRDefault="002B21D7" w:rsidP="002B21D7">
            <w:pPr>
              <w:rPr>
                <w:rFonts w:eastAsiaTheme="minorEastAsia"/>
                <w:b/>
              </w:rPr>
            </w:pPr>
            <w:r w:rsidRPr="00785E4C">
              <w:rPr>
                <w:rFonts w:eastAsiaTheme="minorEastAsia"/>
                <w:b/>
              </w:rPr>
              <w:t>Search Results</w:t>
            </w:r>
          </w:p>
        </w:tc>
        <w:tc>
          <w:tcPr>
            <w:tcW w:w="6458" w:type="dxa"/>
          </w:tcPr>
          <w:p w14:paraId="14B31024" w14:textId="170E791E" w:rsidR="002B21D7" w:rsidRPr="00785E4C" w:rsidRDefault="002B21D7" w:rsidP="002B21D7">
            <w:pPr>
              <w:pStyle w:val="ListParagraph"/>
              <w:widowControl w:val="0"/>
              <w:numPr>
                <w:ilvl w:val="0"/>
                <w:numId w:val="2"/>
              </w:numPr>
              <w:ind w:leftChars="0"/>
            </w:pPr>
            <w:r w:rsidRPr="00785E4C">
              <w:t>"medical educat*".mp.</w:t>
            </w:r>
          </w:p>
          <w:p w14:paraId="347EF1B3" w14:textId="21493EC1" w:rsidR="002B21D7" w:rsidRPr="00785E4C" w:rsidRDefault="002B21D7" w:rsidP="002B21D7">
            <w:pPr>
              <w:pStyle w:val="ListParagraph"/>
              <w:widowControl w:val="0"/>
              <w:numPr>
                <w:ilvl w:val="0"/>
                <w:numId w:val="2"/>
              </w:numPr>
              <w:ind w:leftChars="0"/>
            </w:pPr>
            <w:r w:rsidRPr="00785E4C">
              <w:t>"medical train*".mp.</w:t>
            </w:r>
          </w:p>
          <w:p w14:paraId="050B1CFC" w14:textId="11F93733" w:rsidR="002B21D7" w:rsidRPr="00785E4C" w:rsidRDefault="002B21D7" w:rsidP="002B21D7">
            <w:pPr>
              <w:pStyle w:val="ListParagraph"/>
              <w:widowControl w:val="0"/>
              <w:numPr>
                <w:ilvl w:val="0"/>
                <w:numId w:val="2"/>
              </w:numPr>
              <w:ind w:leftChars="0"/>
            </w:pPr>
            <w:r w:rsidRPr="00785E4C">
              <w:t>"medical teach*".mp.</w:t>
            </w:r>
          </w:p>
          <w:p w14:paraId="1663AD2E" w14:textId="20C76523" w:rsidR="002B21D7" w:rsidRPr="00785E4C" w:rsidRDefault="002B21D7" w:rsidP="002B21D7">
            <w:pPr>
              <w:pStyle w:val="ListParagraph"/>
              <w:widowControl w:val="0"/>
              <w:numPr>
                <w:ilvl w:val="0"/>
                <w:numId w:val="2"/>
              </w:numPr>
              <w:ind w:leftChars="0"/>
            </w:pPr>
            <w:r w:rsidRPr="00785E4C">
              <w:t>"medical student*".mp.</w:t>
            </w:r>
          </w:p>
          <w:p w14:paraId="08F76D55" w14:textId="76766488" w:rsidR="002B21D7" w:rsidRPr="00785E4C" w:rsidRDefault="002B21D7" w:rsidP="002B21D7">
            <w:pPr>
              <w:pStyle w:val="ListParagraph"/>
              <w:widowControl w:val="0"/>
              <w:numPr>
                <w:ilvl w:val="0"/>
                <w:numId w:val="2"/>
              </w:numPr>
              <w:ind w:leftChars="0"/>
            </w:pPr>
            <w:r w:rsidRPr="00785E4C">
              <w:t>(doctor* and (educa</w:t>
            </w:r>
            <w:r w:rsidR="00785E4C">
              <w:t>t* or student* or train*)).mp.</w:t>
            </w:r>
          </w:p>
          <w:p w14:paraId="172A06C6" w14:textId="0E878E20" w:rsidR="002B21D7" w:rsidRPr="00785E4C" w:rsidRDefault="002B21D7" w:rsidP="002B21D7">
            <w:pPr>
              <w:pStyle w:val="ListParagraph"/>
              <w:widowControl w:val="0"/>
              <w:numPr>
                <w:ilvl w:val="0"/>
                <w:numId w:val="2"/>
              </w:numPr>
              <w:ind w:leftChars="0"/>
            </w:pPr>
            <w:r w:rsidRPr="00785E4C">
              <w:t>(physician* and (educa</w:t>
            </w:r>
            <w:r w:rsidR="00785E4C">
              <w:t>t* or student* or train*)).mp.</w:t>
            </w:r>
          </w:p>
          <w:p w14:paraId="42528E31" w14:textId="0A194508" w:rsidR="002B21D7" w:rsidRPr="00785E4C" w:rsidRDefault="002B21D7" w:rsidP="002B21D7">
            <w:pPr>
              <w:pStyle w:val="ListParagraph"/>
              <w:widowControl w:val="0"/>
              <w:numPr>
                <w:ilvl w:val="0"/>
                <w:numId w:val="2"/>
              </w:numPr>
              <w:ind w:leftChars="0"/>
            </w:pPr>
            <w:r w:rsidRPr="00785E4C">
              <w:t>(surgeon* and (educa</w:t>
            </w:r>
            <w:r w:rsidR="00785E4C">
              <w:t>t* or student* or train*)).mp.</w:t>
            </w:r>
          </w:p>
          <w:p w14:paraId="7425CF18" w14:textId="31D16349" w:rsidR="002B21D7" w:rsidRPr="00785E4C" w:rsidRDefault="002B21D7" w:rsidP="002B21D7">
            <w:pPr>
              <w:pStyle w:val="ListParagraph"/>
              <w:widowControl w:val="0"/>
              <w:numPr>
                <w:ilvl w:val="0"/>
                <w:numId w:val="2"/>
              </w:numPr>
              <w:ind w:leftChars="0"/>
            </w:pPr>
            <w:r w:rsidRPr="00785E4C">
              <w:t>(psychiatrist* and (educa</w:t>
            </w:r>
            <w:r w:rsidR="00785E4C">
              <w:t>t* or student* or train*)).mp.</w:t>
            </w:r>
          </w:p>
          <w:p w14:paraId="6986B36B" w14:textId="33378808" w:rsidR="002B21D7" w:rsidRPr="00785E4C" w:rsidRDefault="002B21D7" w:rsidP="002B21D7">
            <w:pPr>
              <w:pStyle w:val="ListParagraph"/>
              <w:widowControl w:val="0"/>
              <w:numPr>
                <w:ilvl w:val="0"/>
                <w:numId w:val="2"/>
              </w:numPr>
              <w:ind w:leftChars="0"/>
            </w:pPr>
            <w:r w:rsidRPr="00785E4C">
              <w:t xml:space="preserve">(dent* and (educat* or student* or train*)).mp. </w:t>
            </w:r>
          </w:p>
          <w:p w14:paraId="6F9DF8B1" w14:textId="36FB9AC9" w:rsidR="002B21D7" w:rsidRPr="00785E4C" w:rsidRDefault="002B21D7" w:rsidP="002B21D7">
            <w:pPr>
              <w:pStyle w:val="ListParagraph"/>
              <w:widowControl w:val="0"/>
              <w:numPr>
                <w:ilvl w:val="0"/>
                <w:numId w:val="2"/>
              </w:numPr>
              <w:ind w:leftChars="0"/>
            </w:pPr>
            <w:r w:rsidRPr="00785E4C">
              <w:t xml:space="preserve">(psycholog* and (educat* or student* or train*)).mp.  </w:t>
            </w:r>
          </w:p>
          <w:p w14:paraId="1A5AA2ED" w14:textId="6D6DED41" w:rsidR="002B21D7" w:rsidRPr="00785E4C" w:rsidRDefault="002B21D7" w:rsidP="002B21D7">
            <w:pPr>
              <w:pStyle w:val="ListParagraph"/>
              <w:widowControl w:val="0"/>
              <w:numPr>
                <w:ilvl w:val="0"/>
                <w:numId w:val="2"/>
              </w:numPr>
              <w:ind w:leftChars="0"/>
            </w:pPr>
            <w:r w:rsidRPr="00785E4C">
              <w:t>("occupational therapist*" and (educat* or student* or train*)).mp.</w:t>
            </w:r>
          </w:p>
          <w:p w14:paraId="2229250F" w14:textId="2D33C775" w:rsidR="002B21D7" w:rsidRPr="00785E4C" w:rsidRDefault="002B21D7" w:rsidP="002B21D7">
            <w:pPr>
              <w:pStyle w:val="ListParagraph"/>
              <w:widowControl w:val="0"/>
              <w:numPr>
                <w:ilvl w:val="0"/>
                <w:numId w:val="2"/>
              </w:numPr>
              <w:ind w:leftChars="0"/>
            </w:pPr>
            <w:r w:rsidRPr="00785E4C">
              <w:t>("physical therapist*" and (educat* or student* or train*)).mp.</w:t>
            </w:r>
          </w:p>
          <w:p w14:paraId="1F7F6474" w14:textId="36779C43" w:rsidR="002B21D7" w:rsidRPr="00785E4C" w:rsidRDefault="002B21D7" w:rsidP="002B21D7">
            <w:pPr>
              <w:pStyle w:val="ListParagraph"/>
              <w:widowControl w:val="0"/>
              <w:numPr>
                <w:ilvl w:val="0"/>
                <w:numId w:val="2"/>
              </w:numPr>
              <w:ind w:leftChars="0"/>
            </w:pPr>
            <w:r w:rsidRPr="00785E4C">
              <w:t>((dietitian* or nutritionist*) and (educat* or student* or train*)).mp.</w:t>
            </w:r>
          </w:p>
          <w:p w14:paraId="753D6BDC" w14:textId="7580F016" w:rsidR="002B21D7" w:rsidRPr="00785E4C" w:rsidRDefault="002B21D7" w:rsidP="002B21D7">
            <w:pPr>
              <w:pStyle w:val="ListParagraph"/>
              <w:widowControl w:val="0"/>
              <w:numPr>
                <w:ilvl w:val="0"/>
                <w:numId w:val="2"/>
              </w:numPr>
              <w:ind w:leftChars="0"/>
            </w:pPr>
            <w:r w:rsidRPr="00785E4C">
              <w:t>(nurse* and (educ</w:t>
            </w:r>
            <w:r w:rsidR="00785E4C">
              <w:t>at* or student* or train*)).mp.</w:t>
            </w:r>
          </w:p>
          <w:p w14:paraId="505FE031" w14:textId="53FF18F5" w:rsidR="002B21D7" w:rsidRPr="00785E4C" w:rsidRDefault="002B21D7" w:rsidP="002B21D7">
            <w:pPr>
              <w:pStyle w:val="ListParagraph"/>
              <w:widowControl w:val="0"/>
              <w:numPr>
                <w:ilvl w:val="0"/>
                <w:numId w:val="2"/>
              </w:numPr>
              <w:ind w:leftChars="0"/>
            </w:pPr>
            <w:r w:rsidRPr="00785E4C">
              <w:t>(pharmac* and (educa</w:t>
            </w:r>
            <w:r w:rsidR="00785E4C">
              <w:t>t* or student* or train*)).mp.</w:t>
            </w:r>
          </w:p>
          <w:p w14:paraId="092888A7" w14:textId="7C6D43D2" w:rsidR="002B21D7" w:rsidRPr="00785E4C" w:rsidRDefault="002B21D7" w:rsidP="002B21D7">
            <w:pPr>
              <w:pStyle w:val="ListParagraph"/>
              <w:widowControl w:val="0"/>
              <w:numPr>
                <w:ilvl w:val="0"/>
                <w:numId w:val="2"/>
              </w:numPr>
              <w:ind w:leftChars="0"/>
            </w:pPr>
            <w:r w:rsidRPr="00785E4C">
              <w:t>("medical laboratory scientist*" and (educat* or student* or train*)).mp.</w:t>
            </w:r>
          </w:p>
          <w:p w14:paraId="730F21C4" w14:textId="724A4A1A" w:rsidR="002B21D7" w:rsidRPr="00785E4C" w:rsidRDefault="002B21D7" w:rsidP="002B21D7">
            <w:pPr>
              <w:pStyle w:val="ListParagraph"/>
              <w:widowControl w:val="0"/>
              <w:numPr>
                <w:ilvl w:val="0"/>
                <w:numId w:val="2"/>
              </w:numPr>
              <w:ind w:leftChars="0"/>
            </w:pPr>
            <w:r w:rsidRPr="00785E4C">
              <w:t>("social worker*" and (educa</w:t>
            </w:r>
            <w:r w:rsidR="00785E4C">
              <w:t>t* or student* or train*)).mp.</w:t>
            </w:r>
          </w:p>
          <w:p w14:paraId="268F57C3" w14:textId="2709BB5C" w:rsidR="002B21D7" w:rsidRPr="00785E4C" w:rsidRDefault="002B21D7" w:rsidP="002B21D7">
            <w:pPr>
              <w:pStyle w:val="ListParagraph"/>
              <w:widowControl w:val="0"/>
              <w:numPr>
                <w:ilvl w:val="0"/>
                <w:numId w:val="2"/>
              </w:numPr>
              <w:ind w:leftChars="0"/>
            </w:pPr>
            <w:r w:rsidRPr="00785E4C">
              <w:t>("speech pathologist*" and (educat* or student* or train*)).mp.</w:t>
            </w:r>
          </w:p>
          <w:p w14:paraId="64269B8B" w14:textId="3B659243" w:rsidR="002B21D7" w:rsidRPr="00785E4C" w:rsidRDefault="002B21D7" w:rsidP="002B21D7">
            <w:pPr>
              <w:pStyle w:val="ListParagraph"/>
              <w:widowControl w:val="0"/>
              <w:numPr>
                <w:ilvl w:val="0"/>
                <w:numId w:val="2"/>
              </w:numPr>
              <w:ind w:leftChars="0"/>
            </w:pPr>
            <w:r w:rsidRPr="00785E4C">
              <w:t>("respiratory therapist*" and (educat* or student* or train*)).mp.</w:t>
            </w:r>
          </w:p>
          <w:p w14:paraId="382A1D2E" w14:textId="5E579108" w:rsidR="002B21D7" w:rsidRPr="00785E4C" w:rsidRDefault="002B21D7" w:rsidP="002B21D7">
            <w:pPr>
              <w:pStyle w:val="ListParagraph"/>
              <w:widowControl w:val="0"/>
              <w:numPr>
                <w:ilvl w:val="0"/>
                <w:numId w:val="2"/>
              </w:numPr>
              <w:ind w:leftChars="0"/>
            </w:pPr>
            <w:r w:rsidRPr="00785E4C">
              <w:t>(radiographer* and (educa</w:t>
            </w:r>
            <w:r w:rsidR="00785E4C">
              <w:t>t* or student* or train*)).mp.</w:t>
            </w:r>
          </w:p>
          <w:p w14:paraId="42AE46F3" w14:textId="729F488F" w:rsidR="002B21D7" w:rsidRPr="00785E4C" w:rsidRDefault="002B21D7" w:rsidP="002B21D7">
            <w:pPr>
              <w:pStyle w:val="ListParagraph"/>
              <w:widowControl w:val="0"/>
              <w:numPr>
                <w:ilvl w:val="0"/>
                <w:numId w:val="2"/>
              </w:numPr>
              <w:ind w:leftChars="0"/>
            </w:pPr>
            <w:r w:rsidRPr="00785E4C">
              <w:t>(optometrist* and (educa</w:t>
            </w:r>
            <w:r w:rsidR="00785E4C">
              <w:t>t* or student* or train*)).mp.</w:t>
            </w:r>
          </w:p>
          <w:p w14:paraId="32E4BEEE" w14:textId="63AF8777" w:rsidR="002B21D7" w:rsidRPr="00785E4C" w:rsidRDefault="002B21D7" w:rsidP="002B21D7">
            <w:pPr>
              <w:pStyle w:val="ListParagraph"/>
              <w:widowControl w:val="0"/>
              <w:numPr>
                <w:ilvl w:val="0"/>
                <w:numId w:val="2"/>
              </w:numPr>
              <w:ind w:leftChars="0"/>
            </w:pPr>
            <w:r w:rsidRPr="00785E4C">
              <w:t>OR / 1-21</w:t>
            </w:r>
          </w:p>
          <w:p w14:paraId="1330D789" w14:textId="188D3719" w:rsidR="00785E4C" w:rsidRPr="00785E4C" w:rsidRDefault="00785E4C" w:rsidP="00785E4C">
            <w:pPr>
              <w:pStyle w:val="ListParagraph"/>
              <w:widowControl w:val="0"/>
              <w:numPr>
                <w:ilvl w:val="0"/>
                <w:numId w:val="2"/>
              </w:numPr>
              <w:ind w:leftChars="0"/>
            </w:pPr>
            <w:r w:rsidRPr="00785E4C">
              <w:t>reasoning.mp.</w:t>
            </w:r>
          </w:p>
          <w:p w14:paraId="56DC4E9A" w14:textId="77777777" w:rsidR="00785E4C" w:rsidRPr="00785E4C" w:rsidRDefault="00785E4C" w:rsidP="00785E4C">
            <w:pPr>
              <w:pStyle w:val="ListParagraph"/>
              <w:numPr>
                <w:ilvl w:val="0"/>
                <w:numId w:val="2"/>
              </w:numPr>
              <w:ind w:leftChars="0"/>
            </w:pPr>
            <w:r w:rsidRPr="00785E4C">
              <w:t>"problem solving".mp.</w:t>
            </w:r>
          </w:p>
          <w:p w14:paraId="24F6CD13" w14:textId="77777777" w:rsidR="00785E4C" w:rsidRPr="00785E4C" w:rsidRDefault="00785E4C" w:rsidP="00785E4C">
            <w:pPr>
              <w:pStyle w:val="ListParagraph"/>
              <w:numPr>
                <w:ilvl w:val="0"/>
                <w:numId w:val="2"/>
              </w:numPr>
              <w:ind w:leftChars="0"/>
            </w:pPr>
            <w:r w:rsidRPr="00785E4C">
              <w:t>"decision making".mp.</w:t>
            </w:r>
          </w:p>
          <w:p w14:paraId="32F26804" w14:textId="77777777" w:rsidR="00785E4C" w:rsidRPr="00785E4C" w:rsidRDefault="00785E4C" w:rsidP="00785E4C">
            <w:pPr>
              <w:pStyle w:val="ListParagraph"/>
              <w:widowControl w:val="0"/>
              <w:numPr>
                <w:ilvl w:val="0"/>
                <w:numId w:val="2"/>
              </w:numPr>
              <w:ind w:leftChars="0"/>
            </w:pPr>
            <w:r w:rsidRPr="00785E4C">
              <w:rPr>
                <w:rFonts w:eastAsiaTheme="minorEastAsia"/>
              </w:rPr>
              <w:lastRenderedPageBreak/>
              <w:t>OR/ 23-25</w:t>
            </w:r>
          </w:p>
          <w:p w14:paraId="11C61DA3" w14:textId="0A6BF4C8" w:rsidR="00785E4C" w:rsidRPr="00785E4C" w:rsidRDefault="00785E4C" w:rsidP="00785E4C">
            <w:pPr>
              <w:pStyle w:val="ListParagraph"/>
              <w:widowControl w:val="0"/>
              <w:numPr>
                <w:ilvl w:val="0"/>
                <w:numId w:val="2"/>
              </w:numPr>
              <w:ind w:leftChars="0"/>
            </w:pPr>
            <w:r w:rsidRPr="00785E4C">
              <w:t>game*.mp</w:t>
            </w:r>
          </w:p>
          <w:p w14:paraId="323B7564" w14:textId="77777777" w:rsidR="00785E4C" w:rsidRPr="00785E4C" w:rsidRDefault="00785E4C" w:rsidP="00785E4C">
            <w:pPr>
              <w:pStyle w:val="ListParagraph"/>
              <w:widowControl w:val="0"/>
              <w:numPr>
                <w:ilvl w:val="0"/>
                <w:numId w:val="2"/>
              </w:numPr>
              <w:ind w:leftChars="0"/>
            </w:pPr>
            <w:r w:rsidRPr="00785E4C">
              <w:t>gamif*.mp.</w:t>
            </w:r>
          </w:p>
          <w:p w14:paraId="6A9A5380" w14:textId="45A496AC" w:rsidR="00785E4C" w:rsidRPr="00785E4C" w:rsidRDefault="00785E4C" w:rsidP="00785E4C">
            <w:pPr>
              <w:pStyle w:val="ListParagraph"/>
              <w:widowControl w:val="0"/>
              <w:numPr>
                <w:ilvl w:val="0"/>
                <w:numId w:val="2"/>
              </w:numPr>
              <w:ind w:leftChars="0"/>
            </w:pPr>
            <w:r w:rsidRPr="00785E4C">
              <w:rPr>
                <w:rFonts w:eastAsiaTheme="minorEastAsia"/>
              </w:rPr>
              <w:t xml:space="preserve">OR/ 27–28 </w:t>
            </w:r>
          </w:p>
          <w:p w14:paraId="14025FA8" w14:textId="168C1501" w:rsidR="00785E4C" w:rsidRPr="00785E4C" w:rsidRDefault="00785E4C" w:rsidP="00785E4C">
            <w:pPr>
              <w:pStyle w:val="ListParagraph"/>
              <w:numPr>
                <w:ilvl w:val="0"/>
                <w:numId w:val="2"/>
              </w:numPr>
              <w:ind w:leftChars="0"/>
            </w:pPr>
            <w:r>
              <w:t>22</w:t>
            </w:r>
            <w:r w:rsidRPr="00785E4C">
              <w:t xml:space="preserve"> AND </w:t>
            </w:r>
            <w:r>
              <w:t>26</w:t>
            </w:r>
            <w:r w:rsidRPr="00785E4C">
              <w:t xml:space="preserve"> AND </w:t>
            </w:r>
            <w:r>
              <w:t>29</w:t>
            </w:r>
          </w:p>
          <w:p w14:paraId="659020B1" w14:textId="00032657" w:rsidR="00DF172C" w:rsidRPr="00785E4C" w:rsidRDefault="002B21D7" w:rsidP="00DF172C">
            <w:pPr>
              <w:pStyle w:val="ListParagraph"/>
              <w:widowControl w:val="0"/>
              <w:numPr>
                <w:ilvl w:val="0"/>
                <w:numId w:val="2"/>
              </w:numPr>
              <w:ind w:leftChars="0"/>
              <w:rPr>
                <w:rFonts w:eastAsiaTheme="minorEastAsia"/>
              </w:rPr>
            </w:pPr>
            <w:r w:rsidRPr="00785E4C">
              <w:t xml:space="preserve">limit </w:t>
            </w:r>
            <w:r w:rsidR="00785E4C">
              <w:t>30</w:t>
            </w:r>
            <w:r w:rsidRPr="00785E4C">
              <w:t xml:space="preserve"> to (yr="20</w:t>
            </w:r>
            <w:r w:rsidR="00785E4C">
              <w:t xml:space="preserve">12 </w:t>
            </w:r>
            <w:r w:rsidRPr="00785E4C">
              <w:t>- 20</w:t>
            </w:r>
            <w:r w:rsidR="00785E4C">
              <w:t>24</w:t>
            </w:r>
            <w:r w:rsidRPr="00785E4C">
              <w:t>")</w:t>
            </w:r>
          </w:p>
          <w:p w14:paraId="1183AD23" w14:textId="21894048" w:rsidR="002B21D7" w:rsidRPr="00785E4C" w:rsidRDefault="002B21D7" w:rsidP="00785E4C">
            <w:pPr>
              <w:pStyle w:val="ListParagraph"/>
              <w:widowControl w:val="0"/>
              <w:numPr>
                <w:ilvl w:val="0"/>
                <w:numId w:val="2"/>
              </w:numPr>
              <w:ind w:leftChars="0"/>
              <w:rPr>
                <w:rFonts w:eastAsiaTheme="minorEastAsia"/>
              </w:rPr>
            </w:pPr>
            <w:r w:rsidRPr="00785E4C">
              <w:t xml:space="preserve">limit </w:t>
            </w:r>
            <w:r w:rsidR="00785E4C">
              <w:t>31</w:t>
            </w:r>
            <w:r w:rsidRPr="00785E4C">
              <w:t xml:space="preserve"> to (english language</w:t>
            </w:r>
            <w:r w:rsidR="00785E4C">
              <w:t>)</w:t>
            </w:r>
          </w:p>
        </w:tc>
      </w:tr>
    </w:tbl>
    <w:p w14:paraId="7FF7270D" w14:textId="2EFE9A78" w:rsidR="00785E4C" w:rsidRPr="00785E4C" w:rsidRDefault="00785E4C" w:rsidP="00785E4C">
      <w:pPr>
        <w:pStyle w:val="Heading2"/>
        <w:rPr>
          <w:rFonts w:eastAsia="Times New Roman"/>
          <w:b w:val="0"/>
          <w:bCs w:val="0"/>
        </w:rPr>
      </w:pPr>
      <w:r w:rsidRPr="00785E4C">
        <w:rPr>
          <w:rFonts w:eastAsia="Times New Roman"/>
          <w:bCs w:val="0"/>
        </w:rPr>
        <w:lastRenderedPageBreak/>
        <w:t>S1.</w:t>
      </w:r>
      <w:r>
        <w:rPr>
          <w:rFonts w:eastAsia="Times New Roman"/>
          <w:bCs w:val="0"/>
        </w:rPr>
        <w:t>2</w:t>
      </w:r>
      <w:r w:rsidRPr="00785E4C">
        <w:rPr>
          <w:rFonts w:eastAsia="Times New Roman"/>
          <w:bCs w:val="0"/>
        </w:rPr>
        <w:t>.</w:t>
      </w:r>
      <w:r w:rsidRPr="00785E4C">
        <w:rPr>
          <w:rFonts w:eastAsia="Times New Roman"/>
          <w:b w:val="0"/>
          <w:bCs w:val="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DF172C" w:rsidRPr="00785E4C" w14:paraId="1080524F" w14:textId="77777777" w:rsidTr="00D24A11">
        <w:tc>
          <w:tcPr>
            <w:tcW w:w="1838" w:type="dxa"/>
            <w:shd w:val="clear" w:color="auto" w:fill="D9D9D9" w:themeFill="background1" w:themeFillShade="D9"/>
          </w:tcPr>
          <w:p w14:paraId="12086839" w14:textId="77777777" w:rsidR="00DF172C" w:rsidRPr="00785E4C" w:rsidRDefault="00DF172C" w:rsidP="00C4419A">
            <w:pPr>
              <w:rPr>
                <w:rFonts w:eastAsiaTheme="minorEastAsia"/>
                <w:b/>
              </w:rPr>
            </w:pPr>
            <w:r w:rsidRPr="00785E4C">
              <w:rPr>
                <w:rFonts w:eastAsiaTheme="minorEastAsia"/>
                <w:b/>
              </w:rPr>
              <w:t>Database</w:t>
            </w:r>
          </w:p>
        </w:tc>
        <w:tc>
          <w:tcPr>
            <w:tcW w:w="6458" w:type="dxa"/>
            <w:shd w:val="clear" w:color="auto" w:fill="D9D9D9" w:themeFill="background1" w:themeFillShade="D9"/>
          </w:tcPr>
          <w:p w14:paraId="67931458" w14:textId="0F2E0ACC" w:rsidR="00DF172C" w:rsidRPr="00785E4C" w:rsidRDefault="00DF172C" w:rsidP="00C4419A">
            <w:pPr>
              <w:rPr>
                <w:rFonts w:eastAsiaTheme="minorEastAsia"/>
                <w:b/>
              </w:rPr>
            </w:pPr>
            <w:r w:rsidRPr="00785E4C">
              <w:rPr>
                <w:rFonts w:eastAsiaTheme="minorEastAsia"/>
                <w:b/>
              </w:rPr>
              <w:t>Scopus</w:t>
            </w:r>
          </w:p>
        </w:tc>
      </w:tr>
      <w:tr w:rsidR="00DF172C" w:rsidRPr="00785E4C" w14:paraId="256FCF95" w14:textId="77777777" w:rsidTr="00D24A11">
        <w:tc>
          <w:tcPr>
            <w:tcW w:w="1838" w:type="dxa"/>
          </w:tcPr>
          <w:p w14:paraId="40FAE631" w14:textId="77777777" w:rsidR="00DF172C" w:rsidRPr="00785E4C" w:rsidRDefault="00DF172C" w:rsidP="00C4419A">
            <w:pPr>
              <w:rPr>
                <w:rFonts w:eastAsiaTheme="minorEastAsia"/>
                <w:b/>
              </w:rPr>
            </w:pPr>
            <w:r w:rsidRPr="00785E4C">
              <w:rPr>
                <w:rFonts w:eastAsiaTheme="minorEastAsia"/>
                <w:b/>
              </w:rPr>
              <w:t>Search Results</w:t>
            </w:r>
          </w:p>
        </w:tc>
        <w:tc>
          <w:tcPr>
            <w:tcW w:w="6458" w:type="dxa"/>
          </w:tcPr>
          <w:p w14:paraId="4AE801EA" w14:textId="449E8712" w:rsidR="00BA1948" w:rsidRPr="00785E4C" w:rsidRDefault="00BA1948" w:rsidP="00785E4C">
            <w:pPr>
              <w:pStyle w:val="ListParagraph"/>
              <w:widowControl w:val="0"/>
              <w:numPr>
                <w:ilvl w:val="0"/>
                <w:numId w:val="4"/>
              </w:numPr>
              <w:ind w:leftChars="0"/>
            </w:pPr>
            <w:r w:rsidRPr="00785E4C">
              <w:t>T</w:t>
            </w:r>
            <w:r w:rsidR="00785E4C">
              <w:t>ITLE-ABS-KEY("medical educat*")</w:t>
            </w:r>
          </w:p>
          <w:p w14:paraId="419E55A2" w14:textId="10B098F4" w:rsidR="00BA1948" w:rsidRPr="00785E4C" w:rsidRDefault="00BA1948" w:rsidP="00785E4C">
            <w:pPr>
              <w:pStyle w:val="ListParagraph"/>
              <w:widowControl w:val="0"/>
              <w:numPr>
                <w:ilvl w:val="0"/>
                <w:numId w:val="4"/>
              </w:numPr>
              <w:ind w:leftChars="0"/>
            </w:pPr>
            <w:r w:rsidRPr="00785E4C">
              <w:t>TITLE-ABS-KEY("medical train*")</w:t>
            </w:r>
          </w:p>
          <w:p w14:paraId="724809B5" w14:textId="61E89331" w:rsidR="00BA1948" w:rsidRPr="00785E4C" w:rsidRDefault="00BA1948" w:rsidP="00785E4C">
            <w:pPr>
              <w:pStyle w:val="ListParagraph"/>
              <w:widowControl w:val="0"/>
              <w:numPr>
                <w:ilvl w:val="0"/>
                <w:numId w:val="4"/>
              </w:numPr>
              <w:ind w:leftChars="0"/>
            </w:pPr>
            <w:r w:rsidRPr="00785E4C">
              <w:t>TITLE-ABS-KEY("medical teach*")</w:t>
            </w:r>
          </w:p>
          <w:p w14:paraId="50A94722" w14:textId="3263B4BD" w:rsidR="00BA1948" w:rsidRPr="00785E4C" w:rsidRDefault="00BA1948" w:rsidP="00785E4C">
            <w:pPr>
              <w:pStyle w:val="ListParagraph"/>
              <w:widowControl w:val="0"/>
              <w:numPr>
                <w:ilvl w:val="0"/>
                <w:numId w:val="4"/>
              </w:numPr>
              <w:ind w:leftChars="0"/>
            </w:pPr>
            <w:r w:rsidRPr="00785E4C">
              <w:t>TITLE-ABS-KEY("medical student*")</w:t>
            </w:r>
          </w:p>
          <w:p w14:paraId="091AD03A" w14:textId="522963F6" w:rsidR="00BA1948" w:rsidRPr="00785E4C" w:rsidRDefault="00BA1948" w:rsidP="00785E4C">
            <w:pPr>
              <w:pStyle w:val="ListParagraph"/>
              <w:widowControl w:val="0"/>
              <w:numPr>
                <w:ilvl w:val="0"/>
                <w:numId w:val="4"/>
              </w:numPr>
              <w:ind w:leftChars="0"/>
            </w:pPr>
            <w:r w:rsidRPr="00785E4C">
              <w:t>TITLE-ABS-KEY ( doctor*  AND  ( educ</w:t>
            </w:r>
            <w:r w:rsidR="00785E4C">
              <w:t>at*  OR  student*  OR  train* )</w:t>
            </w:r>
            <w:r w:rsidRPr="00785E4C">
              <w:t>)</w:t>
            </w:r>
          </w:p>
          <w:p w14:paraId="64B2F19F" w14:textId="0D3996A4" w:rsidR="00BA1948" w:rsidRPr="00785E4C" w:rsidRDefault="00BA1948" w:rsidP="00785E4C">
            <w:pPr>
              <w:pStyle w:val="ListParagraph"/>
              <w:widowControl w:val="0"/>
              <w:numPr>
                <w:ilvl w:val="0"/>
                <w:numId w:val="4"/>
              </w:numPr>
              <w:ind w:leftChars="0"/>
            </w:pPr>
            <w:r w:rsidRPr="00785E4C">
              <w:t>TITLE-ABS-KEY(physician* AND ( educat* OR student* OR train* ))</w:t>
            </w:r>
          </w:p>
          <w:p w14:paraId="3FEC5593" w14:textId="18ECB6E7" w:rsidR="00BA1948" w:rsidRPr="00785E4C" w:rsidRDefault="00BA1948" w:rsidP="00785E4C">
            <w:pPr>
              <w:pStyle w:val="ListParagraph"/>
              <w:widowControl w:val="0"/>
              <w:numPr>
                <w:ilvl w:val="0"/>
                <w:numId w:val="4"/>
              </w:numPr>
              <w:ind w:leftChars="0"/>
            </w:pPr>
            <w:r w:rsidRPr="00785E4C">
              <w:t>TITLE-ABS-KEY(surgeon* AND ( educat* OR student* OR train* ))</w:t>
            </w:r>
          </w:p>
          <w:p w14:paraId="689BC90F" w14:textId="4C3169EC" w:rsidR="00BA1948" w:rsidRPr="00785E4C" w:rsidRDefault="00BA1948" w:rsidP="00785E4C">
            <w:pPr>
              <w:pStyle w:val="ListParagraph"/>
              <w:widowControl w:val="0"/>
              <w:numPr>
                <w:ilvl w:val="0"/>
                <w:numId w:val="4"/>
              </w:numPr>
              <w:ind w:leftChars="0"/>
            </w:pPr>
            <w:r w:rsidRPr="00785E4C">
              <w:t>TITLE-ABS-KEY(psychiatrist* AND ( educat* OR student* OR train* ))</w:t>
            </w:r>
          </w:p>
          <w:p w14:paraId="3B7D2A6D" w14:textId="1EB970CE" w:rsidR="00BA1948" w:rsidRPr="00785E4C" w:rsidRDefault="00BA1948" w:rsidP="00785E4C">
            <w:pPr>
              <w:pStyle w:val="ListParagraph"/>
              <w:widowControl w:val="0"/>
              <w:numPr>
                <w:ilvl w:val="0"/>
                <w:numId w:val="4"/>
              </w:numPr>
              <w:ind w:leftChars="0"/>
            </w:pPr>
            <w:r w:rsidRPr="00785E4C">
              <w:t>TITLE-ABS-KEY(dent* AND ( educat* OR student* OR train* ))</w:t>
            </w:r>
          </w:p>
          <w:p w14:paraId="4BD1799A" w14:textId="4B296228" w:rsidR="00BA1948" w:rsidRPr="00785E4C" w:rsidRDefault="00BA1948" w:rsidP="00785E4C">
            <w:pPr>
              <w:pStyle w:val="ListParagraph"/>
              <w:widowControl w:val="0"/>
              <w:numPr>
                <w:ilvl w:val="0"/>
                <w:numId w:val="4"/>
              </w:numPr>
              <w:ind w:leftChars="0"/>
            </w:pPr>
            <w:r w:rsidRPr="00785E4C">
              <w:t>TITLE-ABS-KEY(psycholog* AND ( educat* OR student* OR train* ))</w:t>
            </w:r>
          </w:p>
          <w:p w14:paraId="3E32F943" w14:textId="0DA771C6" w:rsidR="00BA1948" w:rsidRPr="00785E4C" w:rsidRDefault="00BA1948" w:rsidP="00785E4C">
            <w:pPr>
              <w:pStyle w:val="ListParagraph"/>
              <w:widowControl w:val="0"/>
              <w:numPr>
                <w:ilvl w:val="0"/>
                <w:numId w:val="4"/>
              </w:numPr>
              <w:ind w:leftChars="0"/>
            </w:pPr>
            <w:r w:rsidRPr="00785E4C">
              <w:t>TITLE-ABS-KEY("occupational therapist*" AND ( educat* OR student* OR train* ))</w:t>
            </w:r>
          </w:p>
          <w:p w14:paraId="449163E5" w14:textId="6BC47937" w:rsidR="00BA1948" w:rsidRPr="00785E4C" w:rsidRDefault="00BA1948" w:rsidP="00785E4C">
            <w:pPr>
              <w:pStyle w:val="ListParagraph"/>
              <w:widowControl w:val="0"/>
              <w:numPr>
                <w:ilvl w:val="0"/>
                <w:numId w:val="4"/>
              </w:numPr>
              <w:ind w:leftChars="0"/>
            </w:pPr>
            <w:r w:rsidRPr="00785E4C">
              <w:t>TITLE-ABS-KEY("physical therapist*" AND ( educat* OR student* OR train* ))</w:t>
            </w:r>
          </w:p>
          <w:p w14:paraId="18B218E4" w14:textId="6B6B2D56" w:rsidR="00BA1948" w:rsidRPr="00785E4C" w:rsidRDefault="00BA1948" w:rsidP="00785E4C">
            <w:pPr>
              <w:pStyle w:val="ListParagraph"/>
              <w:widowControl w:val="0"/>
              <w:numPr>
                <w:ilvl w:val="0"/>
                <w:numId w:val="4"/>
              </w:numPr>
              <w:ind w:leftChars="0"/>
            </w:pPr>
            <w:r w:rsidRPr="00785E4C">
              <w:t>TITLE-ABS-KEY((dietitian* OR nutritionist*) AND ( educat* OR student* OR train* ))</w:t>
            </w:r>
          </w:p>
          <w:p w14:paraId="0371AE5C" w14:textId="09B72DE9" w:rsidR="00BA1948" w:rsidRPr="00785E4C" w:rsidRDefault="00BA1948" w:rsidP="00785E4C">
            <w:pPr>
              <w:pStyle w:val="ListParagraph"/>
              <w:widowControl w:val="0"/>
              <w:numPr>
                <w:ilvl w:val="0"/>
                <w:numId w:val="4"/>
              </w:numPr>
              <w:ind w:leftChars="0"/>
            </w:pPr>
            <w:r w:rsidRPr="00785E4C">
              <w:t>TITLE-ABS-KEY(nurse* AND ( educat* OR student* OR train* ))</w:t>
            </w:r>
          </w:p>
          <w:p w14:paraId="3B3AB67F" w14:textId="53690C40" w:rsidR="00BA1948" w:rsidRPr="00785E4C" w:rsidRDefault="00BA1948" w:rsidP="00785E4C">
            <w:pPr>
              <w:pStyle w:val="ListParagraph"/>
              <w:widowControl w:val="0"/>
              <w:numPr>
                <w:ilvl w:val="0"/>
                <w:numId w:val="4"/>
              </w:numPr>
              <w:ind w:leftChars="0"/>
            </w:pPr>
            <w:r w:rsidRPr="00785E4C">
              <w:t>TITLE-ABS-KEY(pharmac* AND ( educat* OR student* OR train* ))</w:t>
            </w:r>
          </w:p>
          <w:p w14:paraId="5677ED05" w14:textId="0007CD78" w:rsidR="00BA1948" w:rsidRPr="00785E4C" w:rsidRDefault="00BA1948" w:rsidP="00785E4C">
            <w:pPr>
              <w:pStyle w:val="ListParagraph"/>
              <w:widowControl w:val="0"/>
              <w:numPr>
                <w:ilvl w:val="0"/>
                <w:numId w:val="4"/>
              </w:numPr>
              <w:ind w:leftChars="0"/>
            </w:pPr>
            <w:r w:rsidRPr="00785E4C">
              <w:t>TITLE-ABS-KEY("medical laboratory scientist*" AND ( educat* OR student* OR train* ))</w:t>
            </w:r>
          </w:p>
          <w:p w14:paraId="51CCAC36" w14:textId="1D00D3B4" w:rsidR="00BA1948" w:rsidRPr="00785E4C" w:rsidRDefault="00BA1948" w:rsidP="00785E4C">
            <w:pPr>
              <w:pStyle w:val="ListParagraph"/>
              <w:widowControl w:val="0"/>
              <w:numPr>
                <w:ilvl w:val="0"/>
                <w:numId w:val="4"/>
              </w:numPr>
              <w:ind w:leftChars="0"/>
            </w:pPr>
            <w:r w:rsidRPr="00785E4C">
              <w:t xml:space="preserve">TITLE-ABS-KEY ( "social worker*"  AND  ( educat*  </w:t>
            </w:r>
            <w:r w:rsidR="00785E4C">
              <w:lastRenderedPageBreak/>
              <w:t>OR  student*  OR  train* )</w:t>
            </w:r>
            <w:r w:rsidRPr="00785E4C">
              <w:t>)</w:t>
            </w:r>
          </w:p>
          <w:p w14:paraId="33F773D4" w14:textId="47FBBB65" w:rsidR="00BA1948" w:rsidRPr="00785E4C" w:rsidRDefault="00BA1948" w:rsidP="00785E4C">
            <w:pPr>
              <w:pStyle w:val="ListParagraph"/>
              <w:widowControl w:val="0"/>
              <w:numPr>
                <w:ilvl w:val="0"/>
                <w:numId w:val="4"/>
              </w:numPr>
              <w:ind w:leftChars="0"/>
            </w:pPr>
            <w:r w:rsidRPr="00785E4C">
              <w:t xml:space="preserve">TITLE-ABS-KEY ( "speech pathologist*"  AND  ( educat*  OR  student*  OR  </w:t>
            </w:r>
            <w:r w:rsidR="00785E4C">
              <w:t>train* )</w:t>
            </w:r>
            <w:r w:rsidRPr="00785E4C">
              <w:t>)</w:t>
            </w:r>
          </w:p>
          <w:p w14:paraId="3723482F" w14:textId="2B059711" w:rsidR="00BA1948" w:rsidRPr="00785E4C" w:rsidRDefault="00BA1948" w:rsidP="00785E4C">
            <w:pPr>
              <w:pStyle w:val="ListParagraph"/>
              <w:widowControl w:val="0"/>
              <w:numPr>
                <w:ilvl w:val="0"/>
                <w:numId w:val="4"/>
              </w:numPr>
              <w:ind w:leftChars="0"/>
            </w:pPr>
            <w:r w:rsidRPr="00785E4C">
              <w:t>TITLE-ABS-KEY ( "respiratory therapist*"  AND  ( educ</w:t>
            </w:r>
            <w:r w:rsidR="00785E4C">
              <w:t>at*  OR  student*  OR  train* )</w:t>
            </w:r>
            <w:r w:rsidRPr="00785E4C">
              <w:t>)</w:t>
            </w:r>
          </w:p>
          <w:p w14:paraId="5F950771" w14:textId="41E5A4FC" w:rsidR="00BA1948" w:rsidRPr="00785E4C" w:rsidRDefault="00BA1948" w:rsidP="00785E4C">
            <w:pPr>
              <w:pStyle w:val="ListParagraph"/>
              <w:widowControl w:val="0"/>
              <w:numPr>
                <w:ilvl w:val="0"/>
                <w:numId w:val="4"/>
              </w:numPr>
              <w:ind w:leftChars="0"/>
            </w:pPr>
            <w:r w:rsidRPr="00785E4C">
              <w:t>TITLE-ABS-KEY ( radiographer*  AND  ( educ</w:t>
            </w:r>
            <w:r w:rsidR="00785E4C">
              <w:t>at*  OR  student*  OR  train* )</w:t>
            </w:r>
            <w:r w:rsidRPr="00785E4C">
              <w:t>)</w:t>
            </w:r>
          </w:p>
          <w:p w14:paraId="734B681E" w14:textId="6A07ECF8" w:rsidR="00BA1948" w:rsidRPr="00785E4C" w:rsidRDefault="00BA1948" w:rsidP="00785E4C">
            <w:pPr>
              <w:pStyle w:val="ListParagraph"/>
              <w:widowControl w:val="0"/>
              <w:numPr>
                <w:ilvl w:val="0"/>
                <w:numId w:val="4"/>
              </w:numPr>
              <w:ind w:leftChars="0"/>
            </w:pPr>
            <w:r w:rsidRPr="00785E4C">
              <w:t>TITLE-ABS-KEY ( optometrist*  AND  ( educat*  OR  student*  O</w:t>
            </w:r>
            <w:r w:rsidR="00785E4C">
              <w:t>R  train* )</w:t>
            </w:r>
            <w:r w:rsidRPr="00785E4C">
              <w:t>)</w:t>
            </w:r>
          </w:p>
          <w:p w14:paraId="2A3F672B" w14:textId="4D1AE878" w:rsidR="00BA1948" w:rsidRDefault="00BA1948" w:rsidP="00785E4C">
            <w:pPr>
              <w:pStyle w:val="ListParagraph"/>
              <w:widowControl w:val="0"/>
              <w:numPr>
                <w:ilvl w:val="0"/>
                <w:numId w:val="4"/>
              </w:numPr>
              <w:ind w:leftChars="0"/>
            </w:pPr>
            <w:r w:rsidRPr="00785E4C">
              <w:t>OR / 1-21</w:t>
            </w:r>
          </w:p>
          <w:p w14:paraId="1BE830F8" w14:textId="35670A26" w:rsidR="00785E4C" w:rsidRPr="00785E4C" w:rsidRDefault="00785E4C" w:rsidP="00785E4C">
            <w:pPr>
              <w:pStyle w:val="ListParagraph"/>
              <w:widowControl w:val="0"/>
              <w:numPr>
                <w:ilvl w:val="0"/>
                <w:numId w:val="4"/>
              </w:numPr>
              <w:ind w:leftChars="0"/>
            </w:pPr>
            <w:r w:rsidRPr="00785E4C">
              <w:t>TITLE-ABS-KEY (reasoning)</w:t>
            </w:r>
          </w:p>
          <w:p w14:paraId="67281192" w14:textId="529159E6" w:rsidR="00785E4C" w:rsidRPr="00785E4C" w:rsidRDefault="00785E4C" w:rsidP="00785E4C">
            <w:pPr>
              <w:pStyle w:val="ListParagraph"/>
              <w:widowControl w:val="0"/>
              <w:numPr>
                <w:ilvl w:val="0"/>
                <w:numId w:val="4"/>
              </w:numPr>
              <w:ind w:leftChars="0"/>
            </w:pPr>
            <w:r w:rsidRPr="00785E4C">
              <w:t>TITLE-ABS-KEY("problem solving")</w:t>
            </w:r>
          </w:p>
          <w:p w14:paraId="20279D0B" w14:textId="52B6286B" w:rsidR="00785E4C" w:rsidRPr="00785E4C" w:rsidRDefault="00785E4C" w:rsidP="00785E4C">
            <w:pPr>
              <w:pStyle w:val="ListParagraph"/>
              <w:widowControl w:val="0"/>
              <w:numPr>
                <w:ilvl w:val="0"/>
                <w:numId w:val="4"/>
              </w:numPr>
              <w:ind w:leftChars="0"/>
            </w:pPr>
            <w:r w:rsidRPr="00785E4C">
              <w:t>TITLE-ABS-KEY("decision making ")</w:t>
            </w:r>
          </w:p>
          <w:p w14:paraId="44524D15" w14:textId="77777777" w:rsidR="00785E4C" w:rsidRPr="00785E4C" w:rsidRDefault="00785E4C" w:rsidP="00785E4C">
            <w:pPr>
              <w:pStyle w:val="ListParagraph"/>
              <w:widowControl w:val="0"/>
              <w:numPr>
                <w:ilvl w:val="0"/>
                <w:numId w:val="4"/>
              </w:numPr>
              <w:ind w:leftChars="0"/>
            </w:pPr>
            <w:r w:rsidRPr="00785E4C">
              <w:rPr>
                <w:rFonts w:eastAsiaTheme="minorEastAsia"/>
              </w:rPr>
              <w:t>OR/ 23-25</w:t>
            </w:r>
          </w:p>
          <w:p w14:paraId="2463F386" w14:textId="41D8560C" w:rsidR="00785E4C" w:rsidRPr="00785E4C" w:rsidRDefault="00785E4C" w:rsidP="00785E4C">
            <w:pPr>
              <w:pStyle w:val="ListParagraph"/>
              <w:widowControl w:val="0"/>
              <w:numPr>
                <w:ilvl w:val="0"/>
                <w:numId w:val="4"/>
              </w:numPr>
              <w:ind w:leftChars="0"/>
            </w:pPr>
            <w:r w:rsidRPr="00785E4C">
              <w:t>TITLE-ABS-KEY(game*</w:t>
            </w:r>
            <w:r>
              <w:t>)</w:t>
            </w:r>
          </w:p>
          <w:p w14:paraId="29822DCE" w14:textId="67AEDDA8" w:rsidR="00785E4C" w:rsidRPr="00785E4C" w:rsidRDefault="00785E4C" w:rsidP="00785E4C">
            <w:pPr>
              <w:pStyle w:val="ListParagraph"/>
              <w:widowControl w:val="0"/>
              <w:numPr>
                <w:ilvl w:val="0"/>
                <w:numId w:val="4"/>
              </w:numPr>
              <w:ind w:leftChars="0"/>
            </w:pPr>
            <w:r w:rsidRPr="00785E4C">
              <w:t>TITLE-ABS-KEY(gamif*</w:t>
            </w:r>
            <w:r>
              <w:t>)</w:t>
            </w:r>
          </w:p>
          <w:p w14:paraId="0223EE50" w14:textId="77777777" w:rsidR="00785E4C" w:rsidRPr="00785E4C" w:rsidRDefault="00785E4C" w:rsidP="00785E4C">
            <w:pPr>
              <w:pStyle w:val="ListParagraph"/>
              <w:widowControl w:val="0"/>
              <w:numPr>
                <w:ilvl w:val="0"/>
                <w:numId w:val="4"/>
              </w:numPr>
              <w:ind w:leftChars="0"/>
            </w:pPr>
            <w:r w:rsidRPr="00785E4C">
              <w:rPr>
                <w:rFonts w:eastAsiaTheme="minorEastAsia"/>
              </w:rPr>
              <w:t xml:space="preserve">OR/ 27–28 </w:t>
            </w:r>
          </w:p>
          <w:p w14:paraId="377A2890" w14:textId="77777777" w:rsidR="00785E4C" w:rsidRPr="00785E4C" w:rsidRDefault="00785E4C" w:rsidP="00785E4C">
            <w:pPr>
              <w:pStyle w:val="ListParagraph"/>
              <w:numPr>
                <w:ilvl w:val="0"/>
                <w:numId w:val="4"/>
              </w:numPr>
              <w:ind w:leftChars="0"/>
            </w:pPr>
            <w:r>
              <w:t>22</w:t>
            </w:r>
            <w:r w:rsidRPr="00785E4C">
              <w:t xml:space="preserve"> AND </w:t>
            </w:r>
            <w:r>
              <w:t>26</w:t>
            </w:r>
            <w:r w:rsidRPr="00785E4C">
              <w:t xml:space="preserve"> AND </w:t>
            </w:r>
            <w:r>
              <w:t>29</w:t>
            </w:r>
          </w:p>
          <w:p w14:paraId="3B2C16B4" w14:textId="290F3C72" w:rsidR="00DF172C" w:rsidRPr="00785E4C" w:rsidRDefault="00BA1948" w:rsidP="000672E3">
            <w:pPr>
              <w:pStyle w:val="ListParagraph"/>
              <w:widowControl w:val="0"/>
              <w:numPr>
                <w:ilvl w:val="0"/>
                <w:numId w:val="4"/>
              </w:numPr>
              <w:ind w:leftChars="0"/>
            </w:pPr>
            <w:r w:rsidRPr="00785E4C">
              <w:t xml:space="preserve">LIMIT </w:t>
            </w:r>
            <w:r w:rsidR="00785E4C">
              <w:t>30</w:t>
            </w:r>
            <w:r w:rsidRPr="00785E4C">
              <w:t xml:space="preserve"> TO ( PUBYEAR &gt;20</w:t>
            </w:r>
            <w:r w:rsidR="000672E3">
              <w:t>11</w:t>
            </w:r>
            <w:r w:rsidRPr="00785E4C">
              <w:t xml:space="preserve"> AND PUBYEAR &lt;20</w:t>
            </w:r>
            <w:r w:rsidR="000672E3">
              <w:t>25</w:t>
            </w:r>
            <w:r w:rsidRPr="00785E4C">
              <w:t xml:space="preserve"> </w:t>
            </w:r>
            <w:r w:rsidR="000672E3">
              <w:t>) AND ( LANGUAGE ,  "English"</w:t>
            </w:r>
            <w:r w:rsidRPr="00785E4C">
              <w:t xml:space="preserve"> )</w:t>
            </w:r>
          </w:p>
        </w:tc>
      </w:tr>
    </w:tbl>
    <w:p w14:paraId="0ECC015C" w14:textId="662EE1B9" w:rsidR="00DF172C" w:rsidRPr="000672E3" w:rsidRDefault="000672E3" w:rsidP="000672E3">
      <w:pPr>
        <w:pStyle w:val="Heading2"/>
        <w:rPr>
          <w:rFonts w:eastAsia="Times New Roman"/>
          <w:b w:val="0"/>
          <w:bCs w:val="0"/>
        </w:rPr>
      </w:pPr>
      <w:r w:rsidRPr="00785E4C">
        <w:rPr>
          <w:rFonts w:eastAsia="Times New Roman"/>
          <w:bCs w:val="0"/>
        </w:rPr>
        <w:lastRenderedPageBreak/>
        <w:t>S1.</w:t>
      </w:r>
      <w:r>
        <w:rPr>
          <w:rFonts w:eastAsia="Times New Roman"/>
          <w:bCs w:val="0"/>
        </w:rPr>
        <w:t>3</w:t>
      </w:r>
      <w:r w:rsidRPr="00785E4C">
        <w:rPr>
          <w:rFonts w:eastAsia="Times New Roman"/>
          <w:bCs w:val="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BA1948" w:rsidRPr="00785E4C" w14:paraId="6C090C5F" w14:textId="77777777" w:rsidTr="00D24A11">
        <w:tc>
          <w:tcPr>
            <w:tcW w:w="1838" w:type="dxa"/>
            <w:shd w:val="clear" w:color="auto" w:fill="D9D9D9" w:themeFill="background1" w:themeFillShade="D9"/>
          </w:tcPr>
          <w:p w14:paraId="313031AB" w14:textId="77777777" w:rsidR="00BA1948" w:rsidRPr="00785E4C" w:rsidRDefault="00BA1948" w:rsidP="00C4419A">
            <w:pPr>
              <w:rPr>
                <w:rFonts w:eastAsiaTheme="minorEastAsia"/>
                <w:b/>
              </w:rPr>
            </w:pPr>
            <w:r w:rsidRPr="00785E4C">
              <w:rPr>
                <w:rFonts w:eastAsiaTheme="minorEastAsia"/>
                <w:b/>
              </w:rPr>
              <w:t>Database</w:t>
            </w:r>
          </w:p>
        </w:tc>
        <w:tc>
          <w:tcPr>
            <w:tcW w:w="6458" w:type="dxa"/>
            <w:shd w:val="clear" w:color="auto" w:fill="D9D9D9" w:themeFill="background1" w:themeFillShade="D9"/>
          </w:tcPr>
          <w:p w14:paraId="20EE2B8A" w14:textId="6E0EC7E0" w:rsidR="00BA1948" w:rsidRPr="00785E4C" w:rsidRDefault="00BA1948" w:rsidP="00C4419A">
            <w:pPr>
              <w:rPr>
                <w:rFonts w:eastAsiaTheme="minorEastAsia"/>
                <w:b/>
              </w:rPr>
            </w:pPr>
            <w:r w:rsidRPr="00785E4C">
              <w:rPr>
                <w:rFonts w:eastAsiaTheme="minorEastAsia"/>
                <w:b/>
              </w:rPr>
              <w:t>Web of Science</w:t>
            </w:r>
            <w:r w:rsidRPr="00785E4C">
              <w:rPr>
                <w:rFonts w:eastAsiaTheme="minorEastAsia"/>
                <w:b/>
                <w:vertAlign w:val="superscript"/>
              </w:rPr>
              <w:t>TM</w:t>
            </w:r>
            <w:r w:rsidRPr="00785E4C">
              <w:rPr>
                <w:rFonts w:eastAsiaTheme="minorEastAsia"/>
                <w:b/>
              </w:rPr>
              <w:t xml:space="preserve"> (All Databases)</w:t>
            </w:r>
          </w:p>
        </w:tc>
      </w:tr>
      <w:tr w:rsidR="00BA1948" w:rsidRPr="00785E4C" w14:paraId="6B2A2211" w14:textId="77777777" w:rsidTr="00D24A11">
        <w:tc>
          <w:tcPr>
            <w:tcW w:w="1838" w:type="dxa"/>
          </w:tcPr>
          <w:p w14:paraId="09265B09" w14:textId="77777777" w:rsidR="00BA1948" w:rsidRPr="00785E4C" w:rsidRDefault="00BA1948" w:rsidP="00C4419A">
            <w:pPr>
              <w:rPr>
                <w:rFonts w:eastAsiaTheme="minorEastAsia"/>
                <w:b/>
              </w:rPr>
            </w:pPr>
            <w:r w:rsidRPr="00785E4C">
              <w:rPr>
                <w:rFonts w:eastAsiaTheme="minorEastAsia"/>
                <w:b/>
              </w:rPr>
              <w:t>Search Results</w:t>
            </w:r>
          </w:p>
        </w:tc>
        <w:tc>
          <w:tcPr>
            <w:tcW w:w="6458" w:type="dxa"/>
          </w:tcPr>
          <w:p w14:paraId="7FFC1FBD" w14:textId="488E9723" w:rsidR="00BA1948" w:rsidRPr="00785E4C" w:rsidRDefault="00BA1948" w:rsidP="000672E3">
            <w:pPr>
              <w:pStyle w:val="ListParagraph"/>
              <w:widowControl w:val="0"/>
              <w:numPr>
                <w:ilvl w:val="0"/>
                <w:numId w:val="10"/>
              </w:numPr>
              <w:ind w:leftChars="0"/>
            </w:pPr>
            <w:r w:rsidRPr="00785E4C">
              <w:t>TOPIC: (“medical educat*”)</w:t>
            </w:r>
          </w:p>
          <w:p w14:paraId="065AA261" w14:textId="6FFCD5E8" w:rsidR="00BA1948" w:rsidRPr="00785E4C" w:rsidRDefault="000672E3" w:rsidP="000672E3">
            <w:pPr>
              <w:pStyle w:val="ListParagraph"/>
              <w:widowControl w:val="0"/>
              <w:numPr>
                <w:ilvl w:val="0"/>
                <w:numId w:val="10"/>
              </w:numPr>
              <w:ind w:leftChars="0"/>
            </w:pPr>
            <w:r>
              <w:t>TOPIC: (“medical train*”)</w:t>
            </w:r>
          </w:p>
          <w:p w14:paraId="5E141B82" w14:textId="119E3718" w:rsidR="00BA1948" w:rsidRPr="00785E4C" w:rsidRDefault="000672E3" w:rsidP="000672E3">
            <w:pPr>
              <w:pStyle w:val="ListParagraph"/>
              <w:widowControl w:val="0"/>
              <w:numPr>
                <w:ilvl w:val="0"/>
                <w:numId w:val="10"/>
              </w:numPr>
              <w:ind w:leftChars="0"/>
            </w:pPr>
            <w:r>
              <w:t>TOPIC: (“medical teach*”)</w:t>
            </w:r>
          </w:p>
          <w:p w14:paraId="447033E0" w14:textId="7DB44D8F" w:rsidR="00BA1948" w:rsidRPr="00785E4C" w:rsidRDefault="00BA1948" w:rsidP="000672E3">
            <w:pPr>
              <w:pStyle w:val="ListParagraph"/>
              <w:widowControl w:val="0"/>
              <w:numPr>
                <w:ilvl w:val="0"/>
                <w:numId w:val="10"/>
              </w:numPr>
              <w:ind w:leftChars="0"/>
            </w:pPr>
            <w:r w:rsidRPr="00785E4C">
              <w:t>TOPIC: (“medical student*”)</w:t>
            </w:r>
          </w:p>
          <w:p w14:paraId="1F82F690" w14:textId="09106FD9" w:rsidR="00BA1948" w:rsidRPr="00785E4C" w:rsidRDefault="00BA1948" w:rsidP="000672E3">
            <w:pPr>
              <w:pStyle w:val="ListParagraph"/>
              <w:widowControl w:val="0"/>
              <w:numPr>
                <w:ilvl w:val="0"/>
                <w:numId w:val="10"/>
              </w:numPr>
              <w:ind w:leftChars="0"/>
            </w:pPr>
            <w:r w:rsidRPr="00785E4C">
              <w:t xml:space="preserve">TOPIC: (doctor* AND (educat* or student* or train*))  </w:t>
            </w:r>
          </w:p>
          <w:p w14:paraId="7E39B226" w14:textId="569F85E9" w:rsidR="00BA1948" w:rsidRPr="00785E4C" w:rsidRDefault="00BA1948" w:rsidP="000672E3">
            <w:pPr>
              <w:pStyle w:val="ListParagraph"/>
              <w:widowControl w:val="0"/>
              <w:numPr>
                <w:ilvl w:val="0"/>
                <w:numId w:val="10"/>
              </w:numPr>
              <w:ind w:leftChars="0"/>
            </w:pPr>
            <w:r w:rsidRPr="00785E4C">
              <w:t xml:space="preserve">TOPIC: (physician* AND (educat* or student* or train*))  </w:t>
            </w:r>
          </w:p>
          <w:p w14:paraId="067452B8" w14:textId="1B4D1FE1" w:rsidR="00BA1948" w:rsidRPr="00785E4C" w:rsidRDefault="00BA1948" w:rsidP="000672E3">
            <w:pPr>
              <w:pStyle w:val="ListParagraph"/>
              <w:widowControl w:val="0"/>
              <w:numPr>
                <w:ilvl w:val="0"/>
                <w:numId w:val="10"/>
              </w:numPr>
              <w:ind w:leftChars="0"/>
            </w:pPr>
            <w:r w:rsidRPr="00785E4C">
              <w:t xml:space="preserve">TOPIC: (surgeon* AND (educat* or student* or train*))  </w:t>
            </w:r>
          </w:p>
          <w:p w14:paraId="37961A83" w14:textId="78CCC7D6" w:rsidR="00BA1948" w:rsidRPr="00785E4C" w:rsidRDefault="00BA1948" w:rsidP="000672E3">
            <w:pPr>
              <w:pStyle w:val="ListParagraph"/>
              <w:widowControl w:val="0"/>
              <w:numPr>
                <w:ilvl w:val="0"/>
                <w:numId w:val="10"/>
              </w:numPr>
              <w:ind w:leftChars="0"/>
            </w:pPr>
            <w:r w:rsidRPr="00785E4C">
              <w:t>TOPIC: (psychiatrist* AND (educat* or student* or train*))</w:t>
            </w:r>
          </w:p>
          <w:p w14:paraId="1483D9E0" w14:textId="631B596C" w:rsidR="00BA1948" w:rsidRPr="00785E4C" w:rsidRDefault="00BA1948" w:rsidP="000672E3">
            <w:pPr>
              <w:pStyle w:val="ListParagraph"/>
              <w:widowControl w:val="0"/>
              <w:numPr>
                <w:ilvl w:val="0"/>
                <w:numId w:val="10"/>
              </w:numPr>
              <w:ind w:leftChars="0"/>
            </w:pPr>
            <w:r w:rsidRPr="00785E4C">
              <w:t xml:space="preserve">TOPIC: (dent* AND (educat* or student* or train*))  </w:t>
            </w:r>
          </w:p>
          <w:p w14:paraId="214A2864" w14:textId="2B4267AA" w:rsidR="00BA1948" w:rsidRPr="00785E4C" w:rsidRDefault="00BA1948" w:rsidP="000672E3">
            <w:pPr>
              <w:pStyle w:val="ListParagraph"/>
              <w:widowControl w:val="0"/>
              <w:numPr>
                <w:ilvl w:val="0"/>
                <w:numId w:val="10"/>
              </w:numPr>
              <w:ind w:leftChars="0"/>
            </w:pPr>
            <w:r w:rsidRPr="00785E4C">
              <w:t xml:space="preserve">TOPIC: (psycholog* AND (educat* or student* or train*))  </w:t>
            </w:r>
          </w:p>
          <w:p w14:paraId="34FC38C7" w14:textId="09A87072" w:rsidR="00BA1948" w:rsidRPr="00785E4C" w:rsidRDefault="00BA1948" w:rsidP="000672E3">
            <w:pPr>
              <w:pStyle w:val="ListParagraph"/>
              <w:widowControl w:val="0"/>
              <w:numPr>
                <w:ilvl w:val="0"/>
                <w:numId w:val="10"/>
              </w:numPr>
              <w:ind w:leftChars="0"/>
            </w:pPr>
            <w:r w:rsidRPr="00785E4C">
              <w:t>TOPIC: (“occupational therapist*” AND (</w:t>
            </w:r>
            <w:r w:rsidR="000672E3">
              <w:t>educat* or student* or train*))</w:t>
            </w:r>
          </w:p>
          <w:p w14:paraId="4B1B09D4" w14:textId="7EC662CB" w:rsidR="00BA1948" w:rsidRPr="00785E4C" w:rsidRDefault="00BA1948" w:rsidP="000672E3">
            <w:pPr>
              <w:pStyle w:val="ListParagraph"/>
              <w:widowControl w:val="0"/>
              <w:numPr>
                <w:ilvl w:val="0"/>
                <w:numId w:val="10"/>
              </w:numPr>
              <w:ind w:leftChars="0"/>
            </w:pPr>
            <w:r w:rsidRPr="00785E4C">
              <w:t>TOPIC: (“physical therapist*” AND (educat* or student* or train*))</w:t>
            </w:r>
          </w:p>
          <w:p w14:paraId="6754D431" w14:textId="1DEE749F" w:rsidR="00BA1948" w:rsidRPr="00785E4C" w:rsidRDefault="00BA1948" w:rsidP="000672E3">
            <w:pPr>
              <w:pStyle w:val="ListParagraph"/>
              <w:widowControl w:val="0"/>
              <w:numPr>
                <w:ilvl w:val="0"/>
                <w:numId w:val="10"/>
              </w:numPr>
              <w:ind w:leftChars="0"/>
            </w:pPr>
            <w:r w:rsidRPr="00785E4C">
              <w:t xml:space="preserve">TOPIC: ((dietitian* or nutritionist*) AND (educat* or </w:t>
            </w:r>
            <w:r w:rsidRPr="00785E4C">
              <w:lastRenderedPageBreak/>
              <w:t>student* or train*))</w:t>
            </w:r>
          </w:p>
          <w:p w14:paraId="3C5D5543" w14:textId="5235DC7F" w:rsidR="00BA1948" w:rsidRPr="00785E4C" w:rsidRDefault="00BA1948" w:rsidP="000672E3">
            <w:pPr>
              <w:pStyle w:val="ListParagraph"/>
              <w:widowControl w:val="0"/>
              <w:numPr>
                <w:ilvl w:val="0"/>
                <w:numId w:val="10"/>
              </w:numPr>
              <w:ind w:leftChars="0"/>
            </w:pPr>
            <w:r w:rsidRPr="00785E4C">
              <w:t>TOPIC: (nurse* AND (e</w:t>
            </w:r>
            <w:r w:rsidR="000672E3">
              <w:t>ducat* or student* or train*))</w:t>
            </w:r>
          </w:p>
          <w:p w14:paraId="639CAFAC" w14:textId="10C7AC7E" w:rsidR="00BA1948" w:rsidRPr="00785E4C" w:rsidRDefault="00BA1948" w:rsidP="000672E3">
            <w:pPr>
              <w:pStyle w:val="ListParagraph"/>
              <w:widowControl w:val="0"/>
              <w:numPr>
                <w:ilvl w:val="0"/>
                <w:numId w:val="10"/>
              </w:numPr>
              <w:ind w:leftChars="0"/>
            </w:pPr>
            <w:r w:rsidRPr="00785E4C">
              <w:t xml:space="preserve">TOPIC: (pharmac* AND (educat* or </w:t>
            </w:r>
            <w:r w:rsidR="000672E3">
              <w:t>student* or train*))</w:t>
            </w:r>
          </w:p>
          <w:p w14:paraId="0D0C4C81" w14:textId="57311837" w:rsidR="00BA1948" w:rsidRPr="00785E4C" w:rsidRDefault="00BA1948" w:rsidP="000672E3">
            <w:pPr>
              <w:pStyle w:val="ListParagraph"/>
              <w:widowControl w:val="0"/>
              <w:numPr>
                <w:ilvl w:val="0"/>
                <w:numId w:val="10"/>
              </w:numPr>
              <w:ind w:leftChars="0"/>
            </w:pPr>
            <w:r w:rsidRPr="00785E4C">
              <w:t>TOPIC: (“medical laboratory scientist*” AND (educat* or student* or train*))</w:t>
            </w:r>
          </w:p>
          <w:p w14:paraId="2BDF9D5F" w14:textId="117AE9E6" w:rsidR="00BA1948" w:rsidRPr="00785E4C" w:rsidRDefault="00BA1948" w:rsidP="000672E3">
            <w:pPr>
              <w:pStyle w:val="ListParagraph"/>
              <w:widowControl w:val="0"/>
              <w:numPr>
                <w:ilvl w:val="0"/>
                <w:numId w:val="10"/>
              </w:numPr>
              <w:ind w:leftChars="0"/>
            </w:pPr>
            <w:r w:rsidRPr="00785E4C">
              <w:t>TOPIC: (“social worker*” AND (educat* or student* or train*))</w:t>
            </w:r>
          </w:p>
          <w:p w14:paraId="3CA51B4E" w14:textId="336BCFF5" w:rsidR="00BA1948" w:rsidRPr="00785E4C" w:rsidRDefault="00BA1948" w:rsidP="000672E3">
            <w:pPr>
              <w:pStyle w:val="ListParagraph"/>
              <w:widowControl w:val="0"/>
              <w:numPr>
                <w:ilvl w:val="0"/>
                <w:numId w:val="10"/>
              </w:numPr>
              <w:ind w:leftChars="0"/>
            </w:pPr>
            <w:r w:rsidRPr="00785E4C">
              <w:t>TOPIC: (“speech pathologist*” AND (educat* or student* or train*))</w:t>
            </w:r>
          </w:p>
          <w:p w14:paraId="2515585A" w14:textId="4A15B4B5" w:rsidR="00BA1948" w:rsidRPr="00785E4C" w:rsidRDefault="00BA1948" w:rsidP="000672E3">
            <w:pPr>
              <w:pStyle w:val="ListParagraph"/>
              <w:widowControl w:val="0"/>
              <w:numPr>
                <w:ilvl w:val="0"/>
                <w:numId w:val="10"/>
              </w:numPr>
              <w:ind w:leftChars="0"/>
            </w:pPr>
            <w:r w:rsidRPr="00785E4C">
              <w:t>TOPIC: (“respiratory therapist*” AND (educat* or student* or train*))</w:t>
            </w:r>
          </w:p>
          <w:p w14:paraId="3EEB4671" w14:textId="3DC26144" w:rsidR="00BA1948" w:rsidRPr="00785E4C" w:rsidRDefault="00BA1948" w:rsidP="000672E3">
            <w:pPr>
              <w:pStyle w:val="ListParagraph"/>
              <w:widowControl w:val="0"/>
              <w:numPr>
                <w:ilvl w:val="0"/>
                <w:numId w:val="10"/>
              </w:numPr>
              <w:ind w:leftChars="0"/>
            </w:pPr>
            <w:r w:rsidRPr="00785E4C">
              <w:t>TOPIC: (radiographer* AND (educat* or student* or train*))</w:t>
            </w:r>
          </w:p>
          <w:p w14:paraId="62FA3D68" w14:textId="651A3B8D" w:rsidR="00BA1948" w:rsidRPr="00785E4C" w:rsidRDefault="00BA1948" w:rsidP="000672E3">
            <w:pPr>
              <w:pStyle w:val="ListParagraph"/>
              <w:widowControl w:val="0"/>
              <w:numPr>
                <w:ilvl w:val="0"/>
                <w:numId w:val="10"/>
              </w:numPr>
              <w:ind w:leftChars="0"/>
            </w:pPr>
            <w:r w:rsidRPr="00785E4C">
              <w:t xml:space="preserve">TOPIC: (optometrist* AND (educat* or student* or train*))  </w:t>
            </w:r>
          </w:p>
          <w:p w14:paraId="3512AF40" w14:textId="3A6B85DC" w:rsidR="00BA1948" w:rsidRDefault="00BA1948" w:rsidP="000672E3">
            <w:pPr>
              <w:pStyle w:val="ListParagraph"/>
              <w:widowControl w:val="0"/>
              <w:numPr>
                <w:ilvl w:val="0"/>
                <w:numId w:val="10"/>
              </w:numPr>
              <w:ind w:leftChars="0"/>
            </w:pPr>
            <w:r w:rsidRPr="00785E4C">
              <w:t>OR / 1-21</w:t>
            </w:r>
          </w:p>
          <w:p w14:paraId="2FDF3347" w14:textId="3623BBDD" w:rsidR="000672E3" w:rsidRPr="00785E4C" w:rsidRDefault="000672E3" w:rsidP="000672E3">
            <w:pPr>
              <w:pStyle w:val="ListParagraph"/>
              <w:widowControl w:val="0"/>
              <w:numPr>
                <w:ilvl w:val="0"/>
                <w:numId w:val="10"/>
              </w:numPr>
              <w:ind w:leftChars="0"/>
            </w:pPr>
            <w:r w:rsidRPr="00785E4C">
              <w:t>TOPIC: (reasoning)</w:t>
            </w:r>
          </w:p>
          <w:p w14:paraId="20BEF93F" w14:textId="4F8B211A" w:rsidR="000672E3" w:rsidRPr="00785E4C" w:rsidRDefault="000672E3" w:rsidP="000672E3">
            <w:pPr>
              <w:pStyle w:val="ListParagraph"/>
              <w:widowControl w:val="0"/>
              <w:numPr>
                <w:ilvl w:val="0"/>
                <w:numId w:val="10"/>
              </w:numPr>
              <w:ind w:leftChars="0"/>
            </w:pPr>
            <w:r>
              <w:t xml:space="preserve">TOPIC: </w:t>
            </w:r>
            <w:r w:rsidRPr="00785E4C">
              <w:t>("problem solving")</w:t>
            </w:r>
          </w:p>
          <w:p w14:paraId="596CA02E" w14:textId="3469D70B" w:rsidR="000672E3" w:rsidRPr="00785E4C" w:rsidRDefault="000672E3" w:rsidP="000672E3">
            <w:pPr>
              <w:pStyle w:val="ListParagraph"/>
              <w:widowControl w:val="0"/>
              <w:numPr>
                <w:ilvl w:val="0"/>
                <w:numId w:val="10"/>
              </w:numPr>
              <w:ind w:leftChars="0"/>
            </w:pPr>
            <w:r w:rsidRPr="00785E4C">
              <w:t>TOPIC: ("decision making ")</w:t>
            </w:r>
          </w:p>
          <w:p w14:paraId="3749EAB0" w14:textId="77777777" w:rsidR="000672E3" w:rsidRPr="00785E4C" w:rsidRDefault="000672E3" w:rsidP="000672E3">
            <w:pPr>
              <w:pStyle w:val="ListParagraph"/>
              <w:widowControl w:val="0"/>
              <w:numPr>
                <w:ilvl w:val="0"/>
                <w:numId w:val="10"/>
              </w:numPr>
              <w:ind w:leftChars="0"/>
            </w:pPr>
            <w:r w:rsidRPr="00785E4C">
              <w:rPr>
                <w:rFonts w:eastAsiaTheme="minorEastAsia"/>
              </w:rPr>
              <w:t>OR/ 23-25</w:t>
            </w:r>
          </w:p>
          <w:p w14:paraId="29BD43F2" w14:textId="45B9081C" w:rsidR="000672E3" w:rsidRPr="00785E4C" w:rsidRDefault="000672E3" w:rsidP="000672E3">
            <w:pPr>
              <w:pStyle w:val="ListParagraph"/>
              <w:widowControl w:val="0"/>
              <w:numPr>
                <w:ilvl w:val="0"/>
                <w:numId w:val="10"/>
              </w:numPr>
              <w:ind w:leftChars="0"/>
            </w:pPr>
            <w:r w:rsidRPr="00785E4C">
              <w:t>TOPIC: (game*</w:t>
            </w:r>
            <w:r>
              <w:t>)</w:t>
            </w:r>
          </w:p>
          <w:p w14:paraId="5CE464DE" w14:textId="3AB8E4CF" w:rsidR="000672E3" w:rsidRPr="00785E4C" w:rsidRDefault="000672E3" w:rsidP="000672E3">
            <w:pPr>
              <w:pStyle w:val="ListParagraph"/>
              <w:widowControl w:val="0"/>
              <w:numPr>
                <w:ilvl w:val="0"/>
                <w:numId w:val="10"/>
              </w:numPr>
              <w:ind w:leftChars="0"/>
            </w:pPr>
            <w:r w:rsidRPr="00785E4C">
              <w:t>TOPIC: (gamif*</w:t>
            </w:r>
            <w:r>
              <w:t>)</w:t>
            </w:r>
          </w:p>
          <w:p w14:paraId="40FE7D34" w14:textId="77777777" w:rsidR="000672E3" w:rsidRPr="00785E4C" w:rsidRDefault="000672E3" w:rsidP="000672E3">
            <w:pPr>
              <w:pStyle w:val="ListParagraph"/>
              <w:widowControl w:val="0"/>
              <w:numPr>
                <w:ilvl w:val="0"/>
                <w:numId w:val="10"/>
              </w:numPr>
              <w:ind w:leftChars="0"/>
            </w:pPr>
            <w:r w:rsidRPr="00785E4C">
              <w:rPr>
                <w:rFonts w:eastAsiaTheme="minorEastAsia"/>
              </w:rPr>
              <w:t xml:space="preserve">OR/ 27–28 </w:t>
            </w:r>
          </w:p>
          <w:p w14:paraId="7E160496" w14:textId="77777777" w:rsidR="000672E3" w:rsidRPr="00785E4C" w:rsidRDefault="000672E3" w:rsidP="000672E3">
            <w:pPr>
              <w:pStyle w:val="ListParagraph"/>
              <w:numPr>
                <w:ilvl w:val="0"/>
                <w:numId w:val="10"/>
              </w:numPr>
              <w:ind w:leftChars="0"/>
            </w:pPr>
            <w:r>
              <w:t>22</w:t>
            </w:r>
            <w:r w:rsidRPr="00785E4C">
              <w:t xml:space="preserve"> AND </w:t>
            </w:r>
            <w:r>
              <w:t>26</w:t>
            </w:r>
            <w:r w:rsidRPr="00785E4C">
              <w:t xml:space="preserve"> AND </w:t>
            </w:r>
            <w:r>
              <w:t>29</w:t>
            </w:r>
          </w:p>
          <w:p w14:paraId="4CCCE2EB" w14:textId="1FD34235" w:rsidR="00BA1948" w:rsidRPr="00785E4C" w:rsidRDefault="00BA1948" w:rsidP="000672E3">
            <w:pPr>
              <w:pStyle w:val="ListParagraph"/>
              <w:widowControl w:val="0"/>
              <w:numPr>
                <w:ilvl w:val="0"/>
                <w:numId w:val="10"/>
              </w:numPr>
              <w:ind w:leftChars="0"/>
            </w:pPr>
            <w:r w:rsidRPr="00785E4C">
              <w:t xml:space="preserve">Refined </w:t>
            </w:r>
            <w:r w:rsidR="000672E3" w:rsidRPr="000672E3">
              <w:rPr>
                <w:rFonts w:hint="eastAsia"/>
              </w:rPr>
              <w:t>30</w:t>
            </w:r>
            <w:r w:rsidRPr="00785E4C">
              <w:t xml:space="preserve"> by: PUBLICATION YEARS: ( 2</w:t>
            </w:r>
            <w:r w:rsidR="000672E3" w:rsidRPr="000672E3">
              <w:rPr>
                <w:rFonts w:hint="eastAsia"/>
              </w:rPr>
              <w:t>012</w:t>
            </w:r>
            <w:r w:rsidRPr="00785E4C">
              <w:t xml:space="preserve"> OR </w:t>
            </w:r>
            <w:r w:rsidR="000672E3" w:rsidRPr="000672E3">
              <w:rPr>
                <w:rFonts w:hint="eastAsia"/>
              </w:rPr>
              <w:t>2013</w:t>
            </w:r>
            <w:r w:rsidRPr="00785E4C">
              <w:t xml:space="preserve"> OR 2014 OR 20</w:t>
            </w:r>
            <w:r w:rsidR="000672E3" w:rsidRPr="000672E3">
              <w:rPr>
                <w:rFonts w:hint="eastAsia"/>
              </w:rPr>
              <w:t>15</w:t>
            </w:r>
            <w:r w:rsidRPr="00785E4C">
              <w:t xml:space="preserve"> OR 201</w:t>
            </w:r>
            <w:r w:rsidR="000672E3" w:rsidRPr="000672E3">
              <w:rPr>
                <w:rFonts w:hint="eastAsia"/>
              </w:rPr>
              <w:t>6</w:t>
            </w:r>
            <w:r w:rsidRPr="00785E4C">
              <w:t xml:space="preserve"> OR 20</w:t>
            </w:r>
            <w:r w:rsidR="000672E3" w:rsidRPr="000672E3">
              <w:rPr>
                <w:rFonts w:hint="eastAsia"/>
              </w:rPr>
              <w:t>17</w:t>
            </w:r>
            <w:r w:rsidRPr="00785E4C">
              <w:t xml:space="preserve"> OR 20</w:t>
            </w:r>
            <w:r w:rsidR="000672E3" w:rsidRPr="000672E3">
              <w:rPr>
                <w:rFonts w:hint="eastAsia"/>
              </w:rPr>
              <w:t>18</w:t>
            </w:r>
            <w:r w:rsidRPr="00785E4C">
              <w:t xml:space="preserve"> OR 20</w:t>
            </w:r>
            <w:r w:rsidR="000672E3" w:rsidRPr="000672E3">
              <w:rPr>
                <w:rFonts w:hint="eastAsia"/>
              </w:rPr>
              <w:t>19</w:t>
            </w:r>
            <w:r w:rsidRPr="00785E4C">
              <w:t xml:space="preserve"> OR 20</w:t>
            </w:r>
            <w:r w:rsidR="000672E3" w:rsidRPr="000672E3">
              <w:rPr>
                <w:rFonts w:hint="eastAsia"/>
              </w:rPr>
              <w:t>20</w:t>
            </w:r>
            <w:r w:rsidRPr="00785E4C">
              <w:t xml:space="preserve"> OR 20</w:t>
            </w:r>
            <w:r w:rsidR="000672E3" w:rsidRPr="000672E3">
              <w:rPr>
                <w:rFonts w:hint="eastAsia"/>
              </w:rPr>
              <w:t>21</w:t>
            </w:r>
            <w:r w:rsidR="000672E3" w:rsidRPr="00785E4C">
              <w:t xml:space="preserve"> OR 20</w:t>
            </w:r>
            <w:r w:rsidR="000672E3" w:rsidRPr="000672E3">
              <w:rPr>
                <w:rFonts w:hint="eastAsia"/>
              </w:rPr>
              <w:t>22</w:t>
            </w:r>
            <w:r w:rsidR="000672E3" w:rsidRPr="00785E4C">
              <w:t xml:space="preserve"> OR 20</w:t>
            </w:r>
            <w:r w:rsidR="000672E3" w:rsidRPr="000672E3">
              <w:rPr>
                <w:rFonts w:hint="eastAsia"/>
              </w:rPr>
              <w:t>23</w:t>
            </w:r>
            <w:r w:rsidR="000672E3" w:rsidRPr="00785E4C">
              <w:t xml:space="preserve"> OR 20</w:t>
            </w:r>
            <w:r w:rsidR="000672E3" w:rsidRPr="000672E3">
              <w:rPr>
                <w:rFonts w:hint="eastAsia"/>
              </w:rPr>
              <w:t>24</w:t>
            </w:r>
            <w:r w:rsidRPr="00785E4C">
              <w:t>) AND LANGUAGES: ( ENGLISH)</w:t>
            </w:r>
          </w:p>
        </w:tc>
      </w:tr>
    </w:tbl>
    <w:p w14:paraId="3597E1E0" w14:textId="50462F80" w:rsidR="000672E3" w:rsidRDefault="000672E3">
      <w:pPr>
        <w:rPr>
          <w:rFonts w:eastAsiaTheme="majorEastAsia"/>
          <w:b/>
          <w:bCs/>
          <w:kern w:val="52"/>
          <w:sz w:val="32"/>
          <w:szCs w:val="32"/>
        </w:rPr>
      </w:pPr>
      <w:bookmarkStart w:id="0" w:name="_GoBack"/>
      <w:bookmarkEnd w:id="0"/>
    </w:p>
    <w:sectPr w:rsidR="000672E3" w:rsidSect="00D24A11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4ED3D10" w16cid:durableId="1F3E47DB"/>
  <w16cid:commentId w16cid:paraId="36EE5D4A" w16cid:durableId="1F3E47DC"/>
  <w16cid:commentId w16cid:paraId="0FE8C5DA" w16cid:durableId="1F3E5097"/>
  <w16cid:commentId w16cid:paraId="09BF3EA4" w16cid:durableId="1F3E500A"/>
  <w16cid:commentId w16cid:paraId="0A341677" w16cid:durableId="1F3E5033"/>
  <w16cid:commentId w16cid:paraId="36AF0156" w16cid:durableId="1F3E503A"/>
  <w16cid:commentId w16cid:paraId="7CD24780" w16cid:durableId="1F3E4FAB"/>
  <w16cid:commentId w16cid:paraId="4E35555B" w16cid:durableId="1F3E5044"/>
  <w16cid:commentId w16cid:paraId="7EDAB9B2" w16cid:durableId="1F3E5058"/>
  <w16cid:commentId w16cid:paraId="5F1817EF" w16cid:durableId="1F3E5061"/>
  <w16cid:commentId w16cid:paraId="5C497001" w16cid:durableId="1F3E507C"/>
  <w16cid:commentId w16cid:paraId="07977851" w16cid:durableId="1F3E47DD"/>
  <w16cid:commentId w16cid:paraId="5684C02A" w16cid:durableId="1F3E47D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2C3F9E" w14:textId="77777777" w:rsidR="00320D9C" w:rsidRDefault="00320D9C" w:rsidP="00953D57">
      <w:r>
        <w:separator/>
      </w:r>
    </w:p>
  </w:endnote>
  <w:endnote w:type="continuationSeparator" w:id="0">
    <w:p w14:paraId="263E7F05" w14:textId="77777777" w:rsidR="00320D9C" w:rsidRDefault="00320D9C" w:rsidP="00953D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0982529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D2973D" w14:textId="726C1CD7" w:rsidR="00785E4C" w:rsidRDefault="00785E4C" w:rsidP="006832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B46D50" w14:textId="77777777" w:rsidR="00785E4C" w:rsidRDefault="00785E4C" w:rsidP="00154D6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0754588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789441" w14:textId="75DA7197" w:rsidR="00785E4C" w:rsidRDefault="00785E4C" w:rsidP="006832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E0F6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B16B92" w14:textId="77777777" w:rsidR="00785E4C" w:rsidRDefault="00785E4C" w:rsidP="00154D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473681" w14:textId="77777777" w:rsidR="00320D9C" w:rsidRDefault="00320D9C" w:rsidP="00953D57">
      <w:r>
        <w:separator/>
      </w:r>
    </w:p>
  </w:footnote>
  <w:footnote w:type="continuationSeparator" w:id="0">
    <w:p w14:paraId="00794FCA" w14:textId="77777777" w:rsidR="00320D9C" w:rsidRDefault="00320D9C" w:rsidP="00953D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F6568E"/>
    <w:multiLevelType w:val="hybridMultilevel"/>
    <w:tmpl w:val="30C4599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B6842BE"/>
    <w:multiLevelType w:val="hybridMultilevel"/>
    <w:tmpl w:val="30C4599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21B3F8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14DE3612"/>
    <w:multiLevelType w:val="hybridMultilevel"/>
    <w:tmpl w:val="30C4599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B5D56C1"/>
    <w:multiLevelType w:val="hybridMultilevel"/>
    <w:tmpl w:val="30C4599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31A136A0"/>
    <w:multiLevelType w:val="hybridMultilevel"/>
    <w:tmpl w:val="30C4599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F4333D6"/>
    <w:multiLevelType w:val="hybridMultilevel"/>
    <w:tmpl w:val="3FEA5E04"/>
    <w:lvl w:ilvl="0" w:tplc="D926087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4C625C4"/>
    <w:multiLevelType w:val="hybridMultilevel"/>
    <w:tmpl w:val="30C4599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5D6C51E7"/>
    <w:multiLevelType w:val="hybridMultilevel"/>
    <w:tmpl w:val="30C4599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6D937BD6"/>
    <w:multiLevelType w:val="hybridMultilevel"/>
    <w:tmpl w:val="30C4599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8"/>
  </w:num>
  <w:num w:numId="5">
    <w:abstractNumId w:val="3"/>
  </w:num>
  <w:num w:numId="6">
    <w:abstractNumId w:val="2"/>
  </w:num>
  <w:num w:numId="7">
    <w:abstractNumId w:val="9"/>
  </w:num>
  <w:num w:numId="8">
    <w:abstractNumId w:val="4"/>
  </w:num>
  <w:num w:numId="9">
    <w:abstractNumId w:val="5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dical Educ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as29tx0xxdejedrtlx25pvxd9ff9dssafs&quot;&gt;Scoping review manuscript&lt;record-ids&gt;&lt;item&gt;1&lt;/item&gt;&lt;item&gt;2&lt;/item&gt;&lt;item&gt;3&lt;/item&gt;&lt;item&gt;5&lt;/item&gt;&lt;item&gt;11&lt;/item&gt;&lt;item&gt;12&lt;/item&gt;&lt;item&gt;14&lt;/item&gt;&lt;item&gt;21&lt;/item&gt;&lt;item&gt;22&lt;/item&gt;&lt;item&gt;24&lt;/item&gt;&lt;item&gt;25&lt;/item&gt;&lt;item&gt;26&lt;/item&gt;&lt;item&gt;27&lt;/item&gt;&lt;item&gt;28&lt;/item&gt;&lt;item&gt;29&lt;/item&gt;&lt;item&gt;32&lt;/item&gt;&lt;item&gt;33&lt;/item&gt;&lt;item&gt;35&lt;/item&gt;&lt;item&gt;39&lt;/item&gt;&lt;item&gt;41&lt;/item&gt;&lt;item&gt;42&lt;/item&gt;&lt;item&gt;43&lt;/item&gt;&lt;item&gt;44&lt;/item&gt;&lt;item&gt;46&lt;/item&gt;&lt;item&gt;47&lt;/item&gt;&lt;item&gt;48&lt;/item&gt;&lt;item&gt;50&lt;/item&gt;&lt;item&gt;52&lt;/item&gt;&lt;item&gt;54&lt;/item&gt;&lt;item&gt;55&lt;/item&gt;&lt;item&gt;56&lt;/item&gt;&lt;item&gt;57&lt;/item&gt;&lt;item&gt;59&lt;/item&gt;&lt;item&gt;60&lt;/item&gt;&lt;item&gt;62&lt;/item&gt;&lt;item&gt;64&lt;/item&gt;&lt;item&gt;67&lt;/item&gt;&lt;item&gt;69&lt;/item&gt;&lt;item&gt;70&lt;/item&gt;&lt;item&gt;71&lt;/item&gt;&lt;item&gt;72&lt;/item&gt;&lt;item&gt;74&lt;/item&gt;&lt;item&gt;76&lt;/item&gt;&lt;item&gt;77&lt;/item&gt;&lt;item&gt;79&lt;/item&gt;&lt;item&gt;80&lt;/item&gt;&lt;item&gt;81&lt;/item&gt;&lt;item&gt;83&lt;/item&gt;&lt;item&gt;86&lt;/item&gt;&lt;item&gt;87&lt;/item&gt;&lt;item&gt;88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/record-ids&gt;&lt;/item&gt;&lt;/Libraries&gt;"/>
  </w:docVars>
  <w:rsids>
    <w:rsidRoot w:val="00665D21"/>
    <w:rsid w:val="00000CAD"/>
    <w:rsid w:val="00002581"/>
    <w:rsid w:val="00003ED8"/>
    <w:rsid w:val="000056AF"/>
    <w:rsid w:val="00005D02"/>
    <w:rsid w:val="00006D96"/>
    <w:rsid w:val="00010068"/>
    <w:rsid w:val="00013DAB"/>
    <w:rsid w:val="00025F9F"/>
    <w:rsid w:val="000376D0"/>
    <w:rsid w:val="000419E1"/>
    <w:rsid w:val="0005163D"/>
    <w:rsid w:val="0005368F"/>
    <w:rsid w:val="00054473"/>
    <w:rsid w:val="00055D1B"/>
    <w:rsid w:val="0005725E"/>
    <w:rsid w:val="00057FCC"/>
    <w:rsid w:val="000672E3"/>
    <w:rsid w:val="00077E03"/>
    <w:rsid w:val="00083EDD"/>
    <w:rsid w:val="00085564"/>
    <w:rsid w:val="00094E6F"/>
    <w:rsid w:val="000A0613"/>
    <w:rsid w:val="000B0758"/>
    <w:rsid w:val="000B4E50"/>
    <w:rsid w:val="000C08D6"/>
    <w:rsid w:val="000C38F0"/>
    <w:rsid w:val="000D1303"/>
    <w:rsid w:val="000D3864"/>
    <w:rsid w:val="000D6DE9"/>
    <w:rsid w:val="000E01BB"/>
    <w:rsid w:val="000E209F"/>
    <w:rsid w:val="000E2256"/>
    <w:rsid w:val="000F6C7D"/>
    <w:rsid w:val="00102505"/>
    <w:rsid w:val="00105269"/>
    <w:rsid w:val="00112371"/>
    <w:rsid w:val="00112DC3"/>
    <w:rsid w:val="00120668"/>
    <w:rsid w:val="00123A2C"/>
    <w:rsid w:val="00127DD7"/>
    <w:rsid w:val="00130B8A"/>
    <w:rsid w:val="00133D4C"/>
    <w:rsid w:val="00134F6D"/>
    <w:rsid w:val="001361B4"/>
    <w:rsid w:val="00142225"/>
    <w:rsid w:val="0014395F"/>
    <w:rsid w:val="00146A52"/>
    <w:rsid w:val="0015370E"/>
    <w:rsid w:val="00154D65"/>
    <w:rsid w:val="00174784"/>
    <w:rsid w:val="00176847"/>
    <w:rsid w:val="001774D6"/>
    <w:rsid w:val="001816A4"/>
    <w:rsid w:val="00183CC9"/>
    <w:rsid w:val="0018418C"/>
    <w:rsid w:val="00186A66"/>
    <w:rsid w:val="001900B5"/>
    <w:rsid w:val="00192FD1"/>
    <w:rsid w:val="001A2972"/>
    <w:rsid w:val="001A37E8"/>
    <w:rsid w:val="001A5815"/>
    <w:rsid w:val="001A75E6"/>
    <w:rsid w:val="001B0DC5"/>
    <w:rsid w:val="001B19CC"/>
    <w:rsid w:val="001B1DA0"/>
    <w:rsid w:val="001B4069"/>
    <w:rsid w:val="001C3E52"/>
    <w:rsid w:val="001C70F9"/>
    <w:rsid w:val="001C755C"/>
    <w:rsid w:val="001C75F5"/>
    <w:rsid w:val="001E05A8"/>
    <w:rsid w:val="001E3B65"/>
    <w:rsid w:val="001E4641"/>
    <w:rsid w:val="001F34C7"/>
    <w:rsid w:val="001F7C36"/>
    <w:rsid w:val="00200F3C"/>
    <w:rsid w:val="0020209B"/>
    <w:rsid w:val="00204DF0"/>
    <w:rsid w:val="00204EDC"/>
    <w:rsid w:val="00210453"/>
    <w:rsid w:val="00221273"/>
    <w:rsid w:val="00222CCE"/>
    <w:rsid w:val="002235A7"/>
    <w:rsid w:val="002263C5"/>
    <w:rsid w:val="00226625"/>
    <w:rsid w:val="002451CC"/>
    <w:rsid w:val="00246D7C"/>
    <w:rsid w:val="00247193"/>
    <w:rsid w:val="002473D9"/>
    <w:rsid w:val="00250570"/>
    <w:rsid w:val="00253A27"/>
    <w:rsid w:val="002606F5"/>
    <w:rsid w:val="002734C8"/>
    <w:rsid w:val="002769F6"/>
    <w:rsid w:val="00280B7E"/>
    <w:rsid w:val="00281F45"/>
    <w:rsid w:val="002821FC"/>
    <w:rsid w:val="00282FB3"/>
    <w:rsid w:val="0029674E"/>
    <w:rsid w:val="00296A91"/>
    <w:rsid w:val="002A3591"/>
    <w:rsid w:val="002B0DEA"/>
    <w:rsid w:val="002B21D7"/>
    <w:rsid w:val="002B4CFF"/>
    <w:rsid w:val="002B69B7"/>
    <w:rsid w:val="002B7B94"/>
    <w:rsid w:val="002C29A3"/>
    <w:rsid w:val="002D08D2"/>
    <w:rsid w:val="002D17F9"/>
    <w:rsid w:val="002D4AF1"/>
    <w:rsid w:val="002D5140"/>
    <w:rsid w:val="002D7069"/>
    <w:rsid w:val="002E0C99"/>
    <w:rsid w:val="002E6D25"/>
    <w:rsid w:val="002F4E89"/>
    <w:rsid w:val="00312B2B"/>
    <w:rsid w:val="00315B0C"/>
    <w:rsid w:val="00317E22"/>
    <w:rsid w:val="00317F06"/>
    <w:rsid w:val="00320D9C"/>
    <w:rsid w:val="00324FD0"/>
    <w:rsid w:val="003304B2"/>
    <w:rsid w:val="0035615C"/>
    <w:rsid w:val="00357C04"/>
    <w:rsid w:val="00363B77"/>
    <w:rsid w:val="0036445D"/>
    <w:rsid w:val="00370ADA"/>
    <w:rsid w:val="00370EDF"/>
    <w:rsid w:val="0037723A"/>
    <w:rsid w:val="00385F38"/>
    <w:rsid w:val="003A1A22"/>
    <w:rsid w:val="003B0050"/>
    <w:rsid w:val="003B45A7"/>
    <w:rsid w:val="003B48DD"/>
    <w:rsid w:val="003C0027"/>
    <w:rsid w:val="003C24A1"/>
    <w:rsid w:val="003C68DC"/>
    <w:rsid w:val="003D146C"/>
    <w:rsid w:val="003D4AFB"/>
    <w:rsid w:val="003E2286"/>
    <w:rsid w:val="003E2643"/>
    <w:rsid w:val="003E54E8"/>
    <w:rsid w:val="003F037D"/>
    <w:rsid w:val="003F1FF2"/>
    <w:rsid w:val="003F4F5A"/>
    <w:rsid w:val="0040298F"/>
    <w:rsid w:val="0040705B"/>
    <w:rsid w:val="00410B39"/>
    <w:rsid w:val="0042122A"/>
    <w:rsid w:val="00423BB8"/>
    <w:rsid w:val="00432EA8"/>
    <w:rsid w:val="00441565"/>
    <w:rsid w:val="00441E84"/>
    <w:rsid w:val="0044469F"/>
    <w:rsid w:val="004459BD"/>
    <w:rsid w:val="0045070D"/>
    <w:rsid w:val="00452928"/>
    <w:rsid w:val="0046666D"/>
    <w:rsid w:val="00472355"/>
    <w:rsid w:val="00484707"/>
    <w:rsid w:val="00491C32"/>
    <w:rsid w:val="00492348"/>
    <w:rsid w:val="0049376F"/>
    <w:rsid w:val="0049435F"/>
    <w:rsid w:val="00496125"/>
    <w:rsid w:val="0049712A"/>
    <w:rsid w:val="00497CCB"/>
    <w:rsid w:val="004A5C8F"/>
    <w:rsid w:val="004B078E"/>
    <w:rsid w:val="004B6F28"/>
    <w:rsid w:val="004C1544"/>
    <w:rsid w:val="004C26B3"/>
    <w:rsid w:val="004C2D79"/>
    <w:rsid w:val="004D24D2"/>
    <w:rsid w:val="004D327F"/>
    <w:rsid w:val="00504B64"/>
    <w:rsid w:val="00505049"/>
    <w:rsid w:val="005054CA"/>
    <w:rsid w:val="00505712"/>
    <w:rsid w:val="0050643C"/>
    <w:rsid w:val="005068C6"/>
    <w:rsid w:val="00506CF2"/>
    <w:rsid w:val="0051235B"/>
    <w:rsid w:val="0051271E"/>
    <w:rsid w:val="00517346"/>
    <w:rsid w:val="00517A25"/>
    <w:rsid w:val="005255F1"/>
    <w:rsid w:val="005315EE"/>
    <w:rsid w:val="005316F2"/>
    <w:rsid w:val="00534782"/>
    <w:rsid w:val="00535C30"/>
    <w:rsid w:val="00537A69"/>
    <w:rsid w:val="00545617"/>
    <w:rsid w:val="00547922"/>
    <w:rsid w:val="00551212"/>
    <w:rsid w:val="00555B83"/>
    <w:rsid w:val="00556F36"/>
    <w:rsid w:val="00561100"/>
    <w:rsid w:val="00563C2E"/>
    <w:rsid w:val="005646CD"/>
    <w:rsid w:val="005705FB"/>
    <w:rsid w:val="00574A15"/>
    <w:rsid w:val="00583BBA"/>
    <w:rsid w:val="00584723"/>
    <w:rsid w:val="005925DC"/>
    <w:rsid w:val="00597A9D"/>
    <w:rsid w:val="005A3706"/>
    <w:rsid w:val="005A504C"/>
    <w:rsid w:val="005A77C3"/>
    <w:rsid w:val="005B4291"/>
    <w:rsid w:val="005C430A"/>
    <w:rsid w:val="005D1E26"/>
    <w:rsid w:val="005E7CD6"/>
    <w:rsid w:val="005F11D7"/>
    <w:rsid w:val="005F18DA"/>
    <w:rsid w:val="005F1989"/>
    <w:rsid w:val="005F2D94"/>
    <w:rsid w:val="005F4090"/>
    <w:rsid w:val="005F4431"/>
    <w:rsid w:val="0060685E"/>
    <w:rsid w:val="00614F5F"/>
    <w:rsid w:val="0062409A"/>
    <w:rsid w:val="00632A53"/>
    <w:rsid w:val="006356BB"/>
    <w:rsid w:val="00640130"/>
    <w:rsid w:val="006421E5"/>
    <w:rsid w:val="00642DF4"/>
    <w:rsid w:val="00646215"/>
    <w:rsid w:val="00654E73"/>
    <w:rsid w:val="00656225"/>
    <w:rsid w:val="00665D21"/>
    <w:rsid w:val="00673C0E"/>
    <w:rsid w:val="00677E52"/>
    <w:rsid w:val="00680C2B"/>
    <w:rsid w:val="00683247"/>
    <w:rsid w:val="00696286"/>
    <w:rsid w:val="0069708E"/>
    <w:rsid w:val="006A12C0"/>
    <w:rsid w:val="006B1766"/>
    <w:rsid w:val="006B6C88"/>
    <w:rsid w:val="006C0BE4"/>
    <w:rsid w:val="006C4B77"/>
    <w:rsid w:val="006C5C60"/>
    <w:rsid w:val="006D4851"/>
    <w:rsid w:val="006D66CD"/>
    <w:rsid w:val="006E160A"/>
    <w:rsid w:val="006E31B4"/>
    <w:rsid w:val="006F040E"/>
    <w:rsid w:val="006F0451"/>
    <w:rsid w:val="006F3CE3"/>
    <w:rsid w:val="006F5135"/>
    <w:rsid w:val="006F521C"/>
    <w:rsid w:val="006F661B"/>
    <w:rsid w:val="00700026"/>
    <w:rsid w:val="007056E3"/>
    <w:rsid w:val="00711F69"/>
    <w:rsid w:val="00713586"/>
    <w:rsid w:val="007147EF"/>
    <w:rsid w:val="00714831"/>
    <w:rsid w:val="00715449"/>
    <w:rsid w:val="00725FCE"/>
    <w:rsid w:val="00731230"/>
    <w:rsid w:val="00741DE6"/>
    <w:rsid w:val="00743726"/>
    <w:rsid w:val="007525E1"/>
    <w:rsid w:val="00761E77"/>
    <w:rsid w:val="00773CC6"/>
    <w:rsid w:val="007759AB"/>
    <w:rsid w:val="007834C4"/>
    <w:rsid w:val="00785E4C"/>
    <w:rsid w:val="007864C4"/>
    <w:rsid w:val="00793DFA"/>
    <w:rsid w:val="00796E24"/>
    <w:rsid w:val="007A149E"/>
    <w:rsid w:val="007A2509"/>
    <w:rsid w:val="007B579B"/>
    <w:rsid w:val="007B7E4B"/>
    <w:rsid w:val="007C32B0"/>
    <w:rsid w:val="007C6511"/>
    <w:rsid w:val="007D0C41"/>
    <w:rsid w:val="007D4C4E"/>
    <w:rsid w:val="007D7AC2"/>
    <w:rsid w:val="007E299E"/>
    <w:rsid w:val="007F0645"/>
    <w:rsid w:val="007F39B8"/>
    <w:rsid w:val="007F617E"/>
    <w:rsid w:val="00805B23"/>
    <w:rsid w:val="008073F4"/>
    <w:rsid w:val="00810A82"/>
    <w:rsid w:val="00815C05"/>
    <w:rsid w:val="00822445"/>
    <w:rsid w:val="00822AF6"/>
    <w:rsid w:val="008341EF"/>
    <w:rsid w:val="00846A96"/>
    <w:rsid w:val="00860817"/>
    <w:rsid w:val="008616B7"/>
    <w:rsid w:val="0086714B"/>
    <w:rsid w:val="00871709"/>
    <w:rsid w:val="00872A9B"/>
    <w:rsid w:val="0087598E"/>
    <w:rsid w:val="00890B72"/>
    <w:rsid w:val="00895194"/>
    <w:rsid w:val="00897EF3"/>
    <w:rsid w:val="008A5AB1"/>
    <w:rsid w:val="008A5CB0"/>
    <w:rsid w:val="008A68C8"/>
    <w:rsid w:val="008A7894"/>
    <w:rsid w:val="008B01CC"/>
    <w:rsid w:val="008B2E56"/>
    <w:rsid w:val="008B6ED4"/>
    <w:rsid w:val="008D0816"/>
    <w:rsid w:val="008D3D82"/>
    <w:rsid w:val="008D6CEB"/>
    <w:rsid w:val="008E4329"/>
    <w:rsid w:val="008E76CF"/>
    <w:rsid w:val="008F0557"/>
    <w:rsid w:val="009019A6"/>
    <w:rsid w:val="009076BF"/>
    <w:rsid w:val="009116E8"/>
    <w:rsid w:val="00917A37"/>
    <w:rsid w:val="00920B09"/>
    <w:rsid w:val="00933650"/>
    <w:rsid w:val="009457CC"/>
    <w:rsid w:val="0094675A"/>
    <w:rsid w:val="009475CF"/>
    <w:rsid w:val="00950DC0"/>
    <w:rsid w:val="00953D57"/>
    <w:rsid w:val="00957F37"/>
    <w:rsid w:val="00960EFF"/>
    <w:rsid w:val="00966DB9"/>
    <w:rsid w:val="00973964"/>
    <w:rsid w:val="009771E1"/>
    <w:rsid w:val="00977CA9"/>
    <w:rsid w:val="00985D0B"/>
    <w:rsid w:val="00986D6D"/>
    <w:rsid w:val="00994AAE"/>
    <w:rsid w:val="009A0DCE"/>
    <w:rsid w:val="009A6044"/>
    <w:rsid w:val="009B178A"/>
    <w:rsid w:val="009C6D86"/>
    <w:rsid w:val="009D1BC2"/>
    <w:rsid w:val="009F4827"/>
    <w:rsid w:val="00A02A9F"/>
    <w:rsid w:val="00A0355A"/>
    <w:rsid w:val="00A109FC"/>
    <w:rsid w:val="00A30F35"/>
    <w:rsid w:val="00A3341F"/>
    <w:rsid w:val="00A33CA9"/>
    <w:rsid w:val="00A40F16"/>
    <w:rsid w:val="00A47EF3"/>
    <w:rsid w:val="00A60FB9"/>
    <w:rsid w:val="00A634C6"/>
    <w:rsid w:val="00A639D3"/>
    <w:rsid w:val="00A862F4"/>
    <w:rsid w:val="00A95698"/>
    <w:rsid w:val="00AB758B"/>
    <w:rsid w:val="00AC075B"/>
    <w:rsid w:val="00AC1D09"/>
    <w:rsid w:val="00AD1F2B"/>
    <w:rsid w:val="00AD7736"/>
    <w:rsid w:val="00AE0F6A"/>
    <w:rsid w:val="00AF31A3"/>
    <w:rsid w:val="00AF324E"/>
    <w:rsid w:val="00AF3572"/>
    <w:rsid w:val="00AF668F"/>
    <w:rsid w:val="00B11DEC"/>
    <w:rsid w:val="00B11EB6"/>
    <w:rsid w:val="00B132FE"/>
    <w:rsid w:val="00B20176"/>
    <w:rsid w:val="00B22FFA"/>
    <w:rsid w:val="00B2610A"/>
    <w:rsid w:val="00B264F1"/>
    <w:rsid w:val="00B348B7"/>
    <w:rsid w:val="00B35B64"/>
    <w:rsid w:val="00B45313"/>
    <w:rsid w:val="00B5734C"/>
    <w:rsid w:val="00B57E3B"/>
    <w:rsid w:val="00B60F9A"/>
    <w:rsid w:val="00B663BC"/>
    <w:rsid w:val="00B6713F"/>
    <w:rsid w:val="00B83C76"/>
    <w:rsid w:val="00B84182"/>
    <w:rsid w:val="00B91931"/>
    <w:rsid w:val="00B92933"/>
    <w:rsid w:val="00B93448"/>
    <w:rsid w:val="00B97950"/>
    <w:rsid w:val="00BA1948"/>
    <w:rsid w:val="00BB0FA7"/>
    <w:rsid w:val="00BC1373"/>
    <w:rsid w:val="00BC2151"/>
    <w:rsid w:val="00BD0055"/>
    <w:rsid w:val="00BD12B3"/>
    <w:rsid w:val="00BD1AA9"/>
    <w:rsid w:val="00BD7660"/>
    <w:rsid w:val="00BE4026"/>
    <w:rsid w:val="00BF3620"/>
    <w:rsid w:val="00C005BF"/>
    <w:rsid w:val="00C04F8F"/>
    <w:rsid w:val="00C05BD3"/>
    <w:rsid w:val="00C05C87"/>
    <w:rsid w:val="00C22BC7"/>
    <w:rsid w:val="00C2552C"/>
    <w:rsid w:val="00C336D9"/>
    <w:rsid w:val="00C36836"/>
    <w:rsid w:val="00C41AED"/>
    <w:rsid w:val="00C4419A"/>
    <w:rsid w:val="00C56E9E"/>
    <w:rsid w:val="00C57669"/>
    <w:rsid w:val="00C63D89"/>
    <w:rsid w:val="00C642A1"/>
    <w:rsid w:val="00C70FE2"/>
    <w:rsid w:val="00C74A15"/>
    <w:rsid w:val="00C77A20"/>
    <w:rsid w:val="00C829FF"/>
    <w:rsid w:val="00C84D88"/>
    <w:rsid w:val="00C86288"/>
    <w:rsid w:val="00C9285F"/>
    <w:rsid w:val="00C92944"/>
    <w:rsid w:val="00C964BC"/>
    <w:rsid w:val="00CA270D"/>
    <w:rsid w:val="00CB2A5A"/>
    <w:rsid w:val="00CC0AAA"/>
    <w:rsid w:val="00CC37CF"/>
    <w:rsid w:val="00CC45B8"/>
    <w:rsid w:val="00CC7AE3"/>
    <w:rsid w:val="00CC7FE2"/>
    <w:rsid w:val="00CD1825"/>
    <w:rsid w:val="00CD3117"/>
    <w:rsid w:val="00CD58D4"/>
    <w:rsid w:val="00CD69BC"/>
    <w:rsid w:val="00CD7574"/>
    <w:rsid w:val="00CD7A32"/>
    <w:rsid w:val="00CE5B70"/>
    <w:rsid w:val="00CF48A2"/>
    <w:rsid w:val="00CF5158"/>
    <w:rsid w:val="00CF5C01"/>
    <w:rsid w:val="00CF6155"/>
    <w:rsid w:val="00CF75CD"/>
    <w:rsid w:val="00D036A2"/>
    <w:rsid w:val="00D03EDC"/>
    <w:rsid w:val="00D0644C"/>
    <w:rsid w:val="00D112B7"/>
    <w:rsid w:val="00D140C6"/>
    <w:rsid w:val="00D17BDB"/>
    <w:rsid w:val="00D21153"/>
    <w:rsid w:val="00D24A11"/>
    <w:rsid w:val="00D42229"/>
    <w:rsid w:val="00D4561F"/>
    <w:rsid w:val="00D51F67"/>
    <w:rsid w:val="00D605F5"/>
    <w:rsid w:val="00D61EC0"/>
    <w:rsid w:val="00D64449"/>
    <w:rsid w:val="00D72D12"/>
    <w:rsid w:val="00D831DF"/>
    <w:rsid w:val="00D86F53"/>
    <w:rsid w:val="00D87206"/>
    <w:rsid w:val="00D87AC0"/>
    <w:rsid w:val="00D90AD8"/>
    <w:rsid w:val="00D92A34"/>
    <w:rsid w:val="00DA09E3"/>
    <w:rsid w:val="00DA14A6"/>
    <w:rsid w:val="00DB159C"/>
    <w:rsid w:val="00DC2A55"/>
    <w:rsid w:val="00DC5649"/>
    <w:rsid w:val="00DD454B"/>
    <w:rsid w:val="00DE4F80"/>
    <w:rsid w:val="00DF172C"/>
    <w:rsid w:val="00DF2A64"/>
    <w:rsid w:val="00DF2B43"/>
    <w:rsid w:val="00DF776C"/>
    <w:rsid w:val="00DF7F21"/>
    <w:rsid w:val="00E010D9"/>
    <w:rsid w:val="00E0762E"/>
    <w:rsid w:val="00E07E50"/>
    <w:rsid w:val="00E105A5"/>
    <w:rsid w:val="00E12B77"/>
    <w:rsid w:val="00E12E81"/>
    <w:rsid w:val="00E25B17"/>
    <w:rsid w:val="00E41663"/>
    <w:rsid w:val="00E51A7F"/>
    <w:rsid w:val="00E616D0"/>
    <w:rsid w:val="00E67FD9"/>
    <w:rsid w:val="00E700A1"/>
    <w:rsid w:val="00E73464"/>
    <w:rsid w:val="00E73F0A"/>
    <w:rsid w:val="00E757F6"/>
    <w:rsid w:val="00E80672"/>
    <w:rsid w:val="00E94DD0"/>
    <w:rsid w:val="00EA1E82"/>
    <w:rsid w:val="00EB20F0"/>
    <w:rsid w:val="00EB44EC"/>
    <w:rsid w:val="00EB47FF"/>
    <w:rsid w:val="00EB6879"/>
    <w:rsid w:val="00EC1656"/>
    <w:rsid w:val="00EC2481"/>
    <w:rsid w:val="00EC710A"/>
    <w:rsid w:val="00ED2804"/>
    <w:rsid w:val="00ED5C15"/>
    <w:rsid w:val="00EF2264"/>
    <w:rsid w:val="00F00277"/>
    <w:rsid w:val="00F045C1"/>
    <w:rsid w:val="00F144A3"/>
    <w:rsid w:val="00F15346"/>
    <w:rsid w:val="00F16B0E"/>
    <w:rsid w:val="00F260C8"/>
    <w:rsid w:val="00F27A74"/>
    <w:rsid w:val="00F31A0C"/>
    <w:rsid w:val="00F36789"/>
    <w:rsid w:val="00F36E8F"/>
    <w:rsid w:val="00F43DAB"/>
    <w:rsid w:val="00F56BF3"/>
    <w:rsid w:val="00F6003C"/>
    <w:rsid w:val="00F65822"/>
    <w:rsid w:val="00F83F3B"/>
    <w:rsid w:val="00F8470C"/>
    <w:rsid w:val="00F8518C"/>
    <w:rsid w:val="00F96FF5"/>
    <w:rsid w:val="00FB13A8"/>
    <w:rsid w:val="00FB4844"/>
    <w:rsid w:val="00FC03B3"/>
    <w:rsid w:val="00FC1145"/>
    <w:rsid w:val="00FC21CD"/>
    <w:rsid w:val="00FC4493"/>
    <w:rsid w:val="00FC5F94"/>
    <w:rsid w:val="00FD250F"/>
    <w:rsid w:val="00FD2BCA"/>
    <w:rsid w:val="00FE129A"/>
    <w:rsid w:val="00FE1B1A"/>
    <w:rsid w:val="00FF0A25"/>
    <w:rsid w:val="00FF2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1E2947A"/>
  <w15:chartTrackingRefBased/>
  <w15:docId w15:val="{9CBDC2FB-AD77-415E-9C58-D4D47D972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63D"/>
    <w:rPr>
      <w:rFonts w:ascii="Times New Roman" w:eastAsia="Times New Roman" w:hAnsi="Times New Roman" w:cs="Times New Roman"/>
      <w:kern w:val="0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5D21"/>
    <w:pPr>
      <w:keepNext/>
      <w:spacing w:before="180" w:after="180"/>
      <w:outlineLvl w:val="0"/>
    </w:pPr>
    <w:rPr>
      <w:rFonts w:eastAsiaTheme="majorEastAsia"/>
      <w:b/>
      <w:bCs/>
      <w:kern w:val="5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5D21"/>
    <w:pPr>
      <w:keepNext/>
      <w:spacing w:before="120"/>
      <w:outlineLvl w:val="1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362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D21"/>
    <w:rPr>
      <w:rFonts w:ascii="Times New Roman" w:eastAsiaTheme="majorEastAsia" w:hAnsi="Times New Roman" w:cs="Times New Roman"/>
      <w:b/>
      <w:bCs/>
      <w:kern w:val="5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5D21"/>
    <w:rPr>
      <w:rFonts w:ascii="Times New Roman" w:eastAsiaTheme="majorEastAsia" w:hAnsi="Times New Roman" w:cs="Times New Roman"/>
      <w:b/>
      <w:bCs/>
      <w:szCs w:val="24"/>
    </w:rPr>
  </w:style>
  <w:style w:type="table" w:styleId="TableGrid">
    <w:name w:val="Table Grid"/>
    <w:basedOn w:val="TableNormal"/>
    <w:uiPriority w:val="39"/>
    <w:rsid w:val="00665D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5D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5D2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5D21"/>
    <w:rPr>
      <w:rFonts w:ascii="Times New Roman" w:hAnsi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665D2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5D2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D21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47FF"/>
    <w:rPr>
      <w:b/>
      <w:bCs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47FF"/>
    <w:rPr>
      <w:rFonts w:ascii="Times New Roman" w:hAnsi="Times New Roman"/>
      <w:b/>
      <w:bCs/>
      <w:szCs w:val="24"/>
    </w:rPr>
  </w:style>
  <w:style w:type="paragraph" w:styleId="Header">
    <w:name w:val="header"/>
    <w:basedOn w:val="Normal"/>
    <w:link w:val="HeaderChar"/>
    <w:uiPriority w:val="99"/>
    <w:unhideWhenUsed/>
    <w:rsid w:val="00953D57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53D57"/>
    <w:rPr>
      <w:rFonts w:ascii="Times New Roman" w:hAnsi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53D57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53D57"/>
    <w:rPr>
      <w:rFonts w:ascii="Times New Roman" w:hAnsi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154D65"/>
  </w:style>
  <w:style w:type="paragraph" w:styleId="NormalWeb">
    <w:name w:val="Normal (Web)"/>
    <w:basedOn w:val="Normal"/>
    <w:uiPriority w:val="99"/>
    <w:semiHidden/>
    <w:unhideWhenUsed/>
    <w:rsid w:val="00FF0A25"/>
  </w:style>
  <w:style w:type="paragraph" w:customStyle="1" w:styleId="EndNoteBibliographyTitle">
    <w:name w:val="EndNote Bibliography Title"/>
    <w:basedOn w:val="Normal"/>
    <w:link w:val="EndNoteBibliographyTitleChar"/>
    <w:rsid w:val="004C1544"/>
    <w:pPr>
      <w:jc w:val="center"/>
    </w:pPr>
    <w:rPr>
      <w:rFonts w:eastAsiaTheme="minorEastAsia"/>
      <w:kern w:val="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1544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4C1544"/>
    <w:pPr>
      <w:widowControl w:val="0"/>
      <w:spacing w:after="120"/>
    </w:pPr>
    <w:rPr>
      <w:rFonts w:eastAsiaTheme="minorEastAsia"/>
      <w:kern w:val="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C1544"/>
    <w:rPr>
      <w:rFonts w:ascii="Times New Roman" w:hAnsi="Times New Roman" w:cs="Times New Roman"/>
    </w:rPr>
  </w:style>
  <w:style w:type="character" w:styleId="BookTitle">
    <w:name w:val="Book Title"/>
    <w:basedOn w:val="DefaultParagraphFont"/>
    <w:uiPriority w:val="33"/>
    <w:qFormat/>
    <w:rsid w:val="00FC21CD"/>
    <w:rPr>
      <w:b/>
      <w:bCs/>
      <w:i/>
      <w:iCs/>
      <w:spacing w:val="5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4D88"/>
    <w:rPr>
      <w:color w:val="808080"/>
      <w:shd w:val="clear" w:color="auto" w:fill="E6E6E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3620"/>
    <w:rPr>
      <w:rFonts w:asciiTheme="majorHAnsi" w:eastAsiaTheme="majorEastAsia" w:hAnsiTheme="majorHAnsi" w:cstheme="majorBidi"/>
      <w:i/>
      <w:iCs/>
      <w:color w:val="2E74B5" w:themeColor="accent1" w:themeShade="BF"/>
      <w:kern w:val="0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2B21D7"/>
    <w:pPr>
      <w:ind w:leftChars="200" w:left="480"/>
    </w:pPr>
  </w:style>
  <w:style w:type="table" w:styleId="ListTable3-Accent3">
    <w:name w:val="List Table 3 Accent 3"/>
    <w:basedOn w:val="TableNormal"/>
    <w:uiPriority w:val="48"/>
    <w:rsid w:val="002B21D7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725FCE"/>
    <w:rPr>
      <w:color w:val="954F72"/>
      <w:u w:val="single"/>
    </w:rPr>
  </w:style>
  <w:style w:type="paragraph" w:customStyle="1" w:styleId="font5">
    <w:name w:val="font5"/>
    <w:basedOn w:val="Normal"/>
    <w:rsid w:val="00725FCE"/>
    <w:pPr>
      <w:spacing w:before="100" w:beforeAutospacing="1" w:after="100" w:afterAutospacing="1"/>
    </w:pPr>
    <w:rPr>
      <w:rFonts w:ascii="PMingLiU" w:eastAsia="PMingLiU" w:hAnsi="PMingLiU" w:cs="PMingLiU"/>
      <w:sz w:val="18"/>
      <w:szCs w:val="18"/>
      <w:lang w:val="en-US"/>
    </w:rPr>
  </w:style>
  <w:style w:type="paragraph" w:customStyle="1" w:styleId="font6">
    <w:name w:val="font6"/>
    <w:basedOn w:val="Normal"/>
    <w:rsid w:val="00725FCE"/>
    <w:pPr>
      <w:spacing w:before="100" w:beforeAutospacing="1" w:after="100" w:afterAutospacing="1"/>
    </w:pPr>
    <w:rPr>
      <w:rFonts w:ascii="MingLiU" w:eastAsia="MingLiU" w:hAnsi="MingLiU" w:cs="PMingLiU"/>
      <w:sz w:val="18"/>
      <w:szCs w:val="18"/>
      <w:lang w:val="en-US"/>
    </w:rPr>
  </w:style>
  <w:style w:type="paragraph" w:customStyle="1" w:styleId="xl64">
    <w:name w:val="xl64"/>
    <w:basedOn w:val="Normal"/>
    <w:rsid w:val="00725FCE"/>
    <w:pPr>
      <w:spacing w:before="100" w:beforeAutospacing="1" w:after="100" w:afterAutospacing="1"/>
      <w:textAlignment w:val="bottom"/>
    </w:pPr>
    <w:rPr>
      <w:rFonts w:eastAsia="PMingLiU"/>
      <w:b/>
      <w:bCs/>
      <w:lang w:val="en-US"/>
    </w:rPr>
  </w:style>
  <w:style w:type="paragraph" w:customStyle="1" w:styleId="xl65">
    <w:name w:val="xl65"/>
    <w:basedOn w:val="Normal"/>
    <w:rsid w:val="00725FCE"/>
    <w:pPr>
      <w:spacing w:before="100" w:beforeAutospacing="1" w:after="100" w:afterAutospacing="1"/>
    </w:pPr>
    <w:rPr>
      <w:rFonts w:eastAsia="PMingLiU"/>
      <w:lang w:val="en-US"/>
    </w:rPr>
  </w:style>
  <w:style w:type="paragraph" w:customStyle="1" w:styleId="xl66">
    <w:name w:val="xl66"/>
    <w:basedOn w:val="Normal"/>
    <w:rsid w:val="00725FCE"/>
    <w:pPr>
      <w:spacing w:before="100" w:beforeAutospacing="1" w:after="100" w:afterAutospacing="1"/>
      <w:textAlignment w:val="top"/>
    </w:pPr>
    <w:rPr>
      <w:rFonts w:eastAsia="PMingLiU"/>
      <w:color w:val="000000"/>
      <w:lang w:val="en-US"/>
    </w:rPr>
  </w:style>
  <w:style w:type="paragraph" w:customStyle="1" w:styleId="xl67">
    <w:name w:val="xl67"/>
    <w:basedOn w:val="Normal"/>
    <w:rsid w:val="00725FCE"/>
    <w:pPr>
      <w:spacing w:before="100" w:beforeAutospacing="1" w:after="100" w:afterAutospacing="1"/>
      <w:jc w:val="right"/>
      <w:textAlignment w:val="top"/>
    </w:pPr>
    <w:rPr>
      <w:rFonts w:eastAsia="PMingLiU"/>
      <w:color w:val="000000"/>
      <w:lang w:val="en-US"/>
    </w:rPr>
  </w:style>
  <w:style w:type="paragraph" w:customStyle="1" w:styleId="xl68">
    <w:name w:val="xl68"/>
    <w:basedOn w:val="Normal"/>
    <w:rsid w:val="00725FCE"/>
    <w:pPr>
      <w:spacing w:before="100" w:beforeAutospacing="1" w:after="100" w:afterAutospacing="1"/>
    </w:pPr>
    <w:rPr>
      <w:rFonts w:eastAsia="PMingLiU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8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E1BA91-94D2-43B6-87B9-9B97B675A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691</Words>
  <Characters>3940</Characters>
  <Application>Microsoft Office Word</Application>
  <DocSecurity>0</DocSecurity>
  <Lines>140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</dc:creator>
  <cp:keywords/>
  <dc:description/>
  <cp:lastModifiedBy>Monique</cp:lastModifiedBy>
  <cp:revision>7</cp:revision>
  <cp:lastPrinted>2018-05-28T09:11:00Z</cp:lastPrinted>
  <dcterms:created xsi:type="dcterms:W3CDTF">2024-10-01T08:22:00Z</dcterms:created>
  <dcterms:modified xsi:type="dcterms:W3CDTF">2024-10-13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e460564335a5a51220de2ede76032a2f05f4151808d54c82e31b094581a419</vt:lpwstr>
  </property>
</Properties>
</file>